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DB4" w:rsidRPr="00CF1789" w:rsidRDefault="00495DB4" w:rsidP="00436D02">
      <w:pPr>
        <w:spacing w:after="0" w:line="240" w:lineRule="auto"/>
        <w:jc w:val="center"/>
        <w:rPr>
          <w:rFonts w:eastAsia="Calibri" w:cstheme="minorHAnsi"/>
          <w:b/>
          <w:sz w:val="32"/>
          <w:szCs w:val="32"/>
          <w:lang w:val="en-US"/>
        </w:rPr>
      </w:pPr>
      <w:r w:rsidRPr="00CF1789">
        <w:rPr>
          <w:rFonts w:eastAsia="Calibri" w:cstheme="minorHAnsi"/>
          <w:b/>
          <w:sz w:val="32"/>
          <w:szCs w:val="32"/>
          <w:lang w:val="en-US"/>
        </w:rPr>
        <w:t>Patient survey</w:t>
      </w:r>
    </w:p>
    <w:p w:rsidR="00495DB4" w:rsidRPr="00436D02" w:rsidRDefault="00495DB4" w:rsidP="00436D02">
      <w:pPr>
        <w:spacing w:after="0" w:line="240" w:lineRule="auto"/>
        <w:jc w:val="center"/>
        <w:rPr>
          <w:rFonts w:eastAsia="Calibri" w:cstheme="minorHAnsi"/>
          <w:lang w:val="en-US"/>
        </w:rPr>
      </w:pPr>
      <w:r w:rsidRPr="00436D02">
        <w:rPr>
          <w:rFonts w:eastAsia="Calibri" w:cstheme="minorHAnsi"/>
          <w:lang w:val="en-US"/>
        </w:rPr>
        <w:t>Pilot study to determine information needs of patients with tumors of the central nervous system and their relatives.</w:t>
      </w:r>
    </w:p>
    <w:p w:rsidR="00495DB4" w:rsidRPr="00436D02" w:rsidRDefault="00495DB4" w:rsidP="00436D02">
      <w:pPr>
        <w:spacing w:after="0" w:line="240" w:lineRule="auto"/>
        <w:jc w:val="center"/>
        <w:rPr>
          <w:rFonts w:eastAsia="Calibri" w:cstheme="minorHAnsi"/>
          <w:lang w:val="en-US"/>
        </w:rPr>
      </w:pPr>
      <w:r w:rsidRPr="00436D02">
        <w:rPr>
          <w:rFonts w:eastAsia="Calibri" w:cstheme="minorHAnsi"/>
          <w:lang w:val="en-US"/>
        </w:rPr>
        <w:t xml:space="preserve">Version </w:t>
      </w:r>
      <w:r w:rsidR="00F67C1B" w:rsidRPr="00436D02">
        <w:rPr>
          <w:rFonts w:eastAsia="Calibri" w:cstheme="minorHAnsi"/>
          <w:lang w:val="en-US"/>
        </w:rPr>
        <w:t>1.0</w:t>
      </w:r>
      <w:r w:rsidRPr="00436D02">
        <w:rPr>
          <w:rFonts w:eastAsia="Calibri" w:cstheme="minorHAnsi"/>
          <w:lang w:val="en-US"/>
        </w:rPr>
        <w:t xml:space="preserve"> - as of: </w:t>
      </w:r>
      <w:r w:rsidR="001802A4" w:rsidRPr="00436D02">
        <w:rPr>
          <w:rFonts w:eastAsia="Calibri" w:cstheme="minorHAnsi"/>
          <w:lang w:val="en-US"/>
        </w:rPr>
        <w:t>14.08</w:t>
      </w:r>
      <w:r w:rsidRPr="00436D02">
        <w:rPr>
          <w:rFonts w:eastAsia="Calibri" w:cstheme="minorHAnsi"/>
          <w:lang w:val="en-US"/>
        </w:rPr>
        <w:t>.2014</w:t>
      </w:r>
    </w:p>
    <w:p w:rsidR="00495DB4" w:rsidRPr="00436D02" w:rsidRDefault="00495DB4" w:rsidP="00436D02">
      <w:pPr>
        <w:spacing w:after="0" w:line="240" w:lineRule="auto"/>
        <w:jc w:val="center"/>
        <w:rPr>
          <w:rFonts w:eastAsia="Calibri" w:cstheme="minorHAnsi"/>
          <w:lang w:val="en-US"/>
        </w:rPr>
      </w:pPr>
    </w:p>
    <w:p w:rsidR="009E2B5D" w:rsidRDefault="009E2B5D" w:rsidP="00436D02"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</w:p>
    <w:p w:rsidR="00871487" w:rsidRDefault="00871487" w:rsidP="00436D02"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  <w:r w:rsidRPr="00436D02">
        <w:rPr>
          <w:rFonts w:cstheme="minorHAnsi"/>
          <w:b/>
          <w:sz w:val="28"/>
          <w:szCs w:val="28"/>
          <w:lang w:val="en-US"/>
        </w:rPr>
        <w:t>Collection of medical / sociodemographic data</w:t>
      </w:r>
    </w:p>
    <w:p w:rsidR="009E2B5D" w:rsidRPr="00436D02" w:rsidRDefault="009E2B5D" w:rsidP="00436D02"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2835"/>
        <w:gridCol w:w="471"/>
        <w:gridCol w:w="2224"/>
        <w:gridCol w:w="140"/>
      </w:tblGrid>
      <w:tr w:rsidR="00436D02" w:rsidRPr="00436D02" w:rsidTr="009E2B5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36D02" w:rsidRPr="00436D02" w:rsidRDefault="00436D02" w:rsidP="00436D02">
            <w:pPr>
              <w:rPr>
                <w:rFonts w:cstheme="minorHAnsi"/>
                <w:lang w:val="en-US"/>
              </w:rPr>
            </w:pPr>
          </w:p>
          <w:p w:rsidR="00436D02" w:rsidRPr="00436D02" w:rsidRDefault="00436D02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Age:</w:t>
            </w:r>
          </w:p>
          <w:p w:rsidR="00436D02" w:rsidRPr="00436D02" w:rsidRDefault="00436D02" w:rsidP="00436D02">
            <w:pPr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D02" w:rsidRPr="00436D02" w:rsidRDefault="00436D02" w:rsidP="00436D02">
            <w:pPr>
              <w:ind w:hanging="1217"/>
              <w:jc w:val="center"/>
              <w:rPr>
                <w:rFonts w:cstheme="minorHAnsi"/>
              </w:rPr>
            </w:pPr>
            <w:r w:rsidRPr="00436D02">
              <w:rPr>
                <w:rFonts w:cstheme="minorHAnsi"/>
              </w:rPr>
              <w:t>________ year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6D02" w:rsidRPr="00436D02" w:rsidRDefault="00436D02" w:rsidP="00436D02">
            <w:pPr>
              <w:rPr>
                <w:rFonts w:cstheme="minorHAnsi"/>
              </w:rPr>
            </w:pPr>
          </w:p>
        </w:tc>
      </w:tr>
      <w:tr w:rsidR="00871487" w:rsidRPr="00436D02" w:rsidTr="009E2B5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rPr>
                <w:rFonts w:cstheme="minorHAnsi"/>
              </w:rPr>
            </w:pPr>
          </w:p>
          <w:p w:rsidR="00871487" w:rsidRPr="00436D02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Gender:</w:t>
            </w:r>
          </w:p>
          <w:p w:rsidR="00871487" w:rsidRPr="00436D02" w:rsidRDefault="00871487" w:rsidP="00436D02">
            <w:pPr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487" w:rsidRPr="00436D02" w:rsidRDefault="00871487" w:rsidP="00436D02">
            <w:pPr>
              <w:ind w:left="-151"/>
              <w:rPr>
                <w:rFonts w:cstheme="minorHAnsi"/>
              </w:rPr>
            </w:pPr>
            <w:r w:rsidRPr="00436D02">
              <w:rPr>
                <w:rFonts w:cstheme="minorHAnsi"/>
              </w:rPr>
              <w:t>□ fema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487" w:rsidRPr="00436D02" w:rsidRDefault="00871487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male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487" w:rsidRPr="00436D02" w:rsidRDefault="00871487" w:rsidP="00436D02">
            <w:pPr>
              <w:rPr>
                <w:rFonts w:cstheme="minorHAnsi"/>
              </w:rPr>
            </w:pP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1487" w:rsidRPr="00436D02" w:rsidRDefault="00871487" w:rsidP="00436D02">
            <w:pPr>
              <w:rPr>
                <w:rFonts w:cstheme="minorHAnsi"/>
              </w:rPr>
            </w:pPr>
          </w:p>
        </w:tc>
      </w:tr>
      <w:tr w:rsidR="00871487" w:rsidRPr="009931FA" w:rsidTr="009E2B5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rPr>
                <w:rFonts w:cstheme="minorHAnsi"/>
              </w:rPr>
            </w:pPr>
          </w:p>
          <w:p w:rsidR="00871487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Marital status:</w:t>
            </w:r>
          </w:p>
          <w:p w:rsidR="00436D02" w:rsidRPr="00436D02" w:rsidRDefault="00436D02" w:rsidP="00436D02">
            <w:pPr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487" w:rsidRPr="00436D02" w:rsidRDefault="00871487" w:rsidP="00436D02">
            <w:pPr>
              <w:ind w:left="-151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I live alon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487" w:rsidRPr="00436D02" w:rsidRDefault="00871487" w:rsidP="00436D02">
            <w:pPr>
              <w:ind w:left="-108"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8A6450" w:rsidRPr="00436D02">
              <w:rPr>
                <w:rFonts w:cstheme="minorHAnsi"/>
                <w:lang w:val="en-US"/>
              </w:rPr>
              <w:t>I</w:t>
            </w:r>
            <w:r w:rsidRPr="00436D02">
              <w:rPr>
                <w:rFonts w:cstheme="minorHAnsi"/>
                <w:lang w:val="en-US"/>
              </w:rPr>
              <w:t xml:space="preserve"> live in a permanent partnership</w:t>
            </w:r>
          </w:p>
        </w:tc>
      </w:tr>
      <w:tr w:rsidR="00871487" w:rsidRPr="00436D02" w:rsidTr="009E2B5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36D02" w:rsidRDefault="00436D02" w:rsidP="00436D02">
            <w:pPr>
              <w:rPr>
                <w:rFonts w:cstheme="minorHAnsi"/>
                <w:lang w:val="en-US"/>
              </w:rPr>
            </w:pPr>
          </w:p>
          <w:p w:rsidR="00871487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Kids:</w:t>
            </w:r>
          </w:p>
          <w:p w:rsidR="00436D02" w:rsidRPr="00436D02" w:rsidRDefault="00436D02" w:rsidP="00436D02">
            <w:pPr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487" w:rsidRPr="00436D02" w:rsidRDefault="00871487" w:rsidP="00436D02">
            <w:pPr>
              <w:ind w:left="-151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y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487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no</w:t>
            </w:r>
          </w:p>
        </w:tc>
      </w:tr>
      <w:tr w:rsidR="00871487" w:rsidRPr="00436D02" w:rsidTr="009E2B5D">
        <w:trPr>
          <w:trHeight w:val="75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rPr>
                <w:rFonts w:cstheme="minorHAnsi"/>
              </w:rPr>
            </w:pPr>
          </w:p>
          <w:p w:rsidR="00871487" w:rsidRPr="00436D02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Nationality: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487" w:rsidRPr="00436D02" w:rsidRDefault="00871487" w:rsidP="00436D02">
            <w:pPr>
              <w:ind w:left="-151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German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487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__________________________</w:t>
            </w:r>
          </w:p>
        </w:tc>
      </w:tr>
      <w:tr w:rsidR="00871487" w:rsidRPr="00436D02" w:rsidTr="009E2B5D">
        <w:trPr>
          <w:trHeight w:val="803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rPr>
                <w:rFonts w:cstheme="minorHAnsi"/>
              </w:rPr>
            </w:pPr>
          </w:p>
          <w:p w:rsidR="00871487" w:rsidRPr="00436D02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Education level:</w:t>
            </w:r>
          </w:p>
          <w:p w:rsidR="00871487" w:rsidRPr="00436D02" w:rsidRDefault="00871487" w:rsidP="00436D02">
            <w:pPr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7D52" w:rsidRPr="00436D02" w:rsidRDefault="00871487" w:rsidP="00436D02">
            <w:pPr>
              <w:ind w:left="-108" w:right="-108" w:hanging="9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No </w:t>
            </w:r>
            <w:r w:rsidR="00436D02">
              <w:rPr>
                <w:rFonts w:cstheme="minorHAnsi"/>
                <w:lang w:val="en-US"/>
              </w:rPr>
              <w:t>degree</w:t>
            </w:r>
          </w:p>
          <w:p w:rsidR="008E7D52" w:rsidRPr="00436D02" w:rsidRDefault="008E7D52" w:rsidP="00436D02">
            <w:pPr>
              <w:ind w:left="-108" w:right="-108" w:hanging="9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A-levels</w:t>
            </w:r>
          </w:p>
          <w:p w:rsidR="00871487" w:rsidRPr="00436D02" w:rsidRDefault="008E7D52" w:rsidP="00436D02">
            <w:pPr>
              <w:ind w:left="-108" w:right="-108" w:hanging="9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University degree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7D52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Secondary school</w:t>
            </w:r>
          </w:p>
          <w:p w:rsidR="00871487" w:rsidRPr="00436D02" w:rsidRDefault="008E7D52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Training</w:t>
            </w:r>
          </w:p>
          <w:p w:rsidR="008E7D52" w:rsidRPr="00436D02" w:rsidRDefault="008E7D52" w:rsidP="00436D02">
            <w:pPr>
              <w:ind w:left="-108" w:right="-108"/>
              <w:rPr>
                <w:rFonts w:cstheme="minorHAnsi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E7D52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medium maturity</w:t>
            </w:r>
          </w:p>
          <w:p w:rsidR="00871487" w:rsidRPr="00436D02" w:rsidRDefault="008E7D52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Master</w:t>
            </w:r>
          </w:p>
          <w:p w:rsidR="008E7D52" w:rsidRPr="00436D02" w:rsidRDefault="008E7D52" w:rsidP="00436D02">
            <w:pPr>
              <w:ind w:left="-108" w:right="-108"/>
              <w:rPr>
                <w:rFonts w:cstheme="minorHAnsi"/>
              </w:rPr>
            </w:pPr>
          </w:p>
        </w:tc>
      </w:tr>
      <w:tr w:rsidR="00871487" w:rsidRPr="00436D02" w:rsidTr="009E2B5D">
        <w:trPr>
          <w:trHeight w:val="87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rPr>
                <w:rFonts w:cstheme="minorHAnsi"/>
              </w:rPr>
            </w:pPr>
          </w:p>
          <w:p w:rsidR="00871487" w:rsidRPr="00436D02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Work situation:</w:t>
            </w:r>
          </w:p>
          <w:p w:rsidR="00871487" w:rsidRPr="00436D02" w:rsidRDefault="00871487" w:rsidP="00436D02">
            <w:pPr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6112" w:rsidRPr="00436D02" w:rsidRDefault="00871487" w:rsidP="00436D02">
            <w:pPr>
              <w:ind w:left="-108" w:right="-108" w:hanging="9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Working</w:t>
            </w:r>
            <w:r w:rsidR="00030945" w:rsidRPr="00436D02">
              <w:rPr>
                <w:rFonts w:cstheme="minorHAnsi"/>
                <w:lang w:val="en-US"/>
              </w:rPr>
              <w:br/>
              <w:t>□ Full time □ Part time</w:t>
            </w:r>
          </w:p>
          <w:p w:rsidR="00C46112" w:rsidRPr="00436D02" w:rsidRDefault="00871487" w:rsidP="00436D02">
            <w:pPr>
              <w:ind w:left="-108" w:right="-108" w:hanging="9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Housework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ind w:left="-108" w:right="-108" w:hanging="9"/>
              <w:rPr>
                <w:rFonts w:cstheme="minorHAnsi"/>
              </w:rPr>
            </w:pPr>
            <w:r w:rsidRPr="00436D02">
              <w:rPr>
                <w:rFonts w:cstheme="minorHAnsi"/>
              </w:rPr>
              <w:t>□ Sick leave</w:t>
            </w:r>
          </w:p>
          <w:p w:rsidR="00C46112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Unemploye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71487" w:rsidRPr="00436D02" w:rsidRDefault="00871487" w:rsidP="00436D02">
            <w:pPr>
              <w:ind w:left="-108" w:right="-108" w:hanging="9"/>
              <w:rPr>
                <w:rFonts w:cstheme="minorHAnsi"/>
              </w:rPr>
            </w:pPr>
            <w:r w:rsidRPr="00436D02">
              <w:rPr>
                <w:rFonts w:cstheme="minorHAnsi"/>
              </w:rPr>
              <w:t>□ Pension</w:t>
            </w:r>
          </w:p>
          <w:p w:rsidR="00871487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</w:t>
            </w:r>
          </w:p>
        </w:tc>
      </w:tr>
      <w:tr w:rsidR="00871487" w:rsidRPr="00436D02" w:rsidTr="009E2B5D">
        <w:trPr>
          <w:trHeight w:val="1274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1487" w:rsidRPr="00436D02" w:rsidRDefault="00871487" w:rsidP="00436D02">
            <w:pPr>
              <w:ind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br/>
              <w:t>Tumor diagnosis: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71487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Astrocytoma</w:t>
            </w:r>
          </w:p>
          <w:p w:rsidR="00C46112" w:rsidRPr="00436D02" w:rsidRDefault="00871487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Oligoastrocytoma</w:t>
            </w:r>
          </w:p>
          <w:p w:rsidR="00030945" w:rsidRPr="00436D02" w:rsidRDefault="00C46112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r w:rsidR="00006348" w:rsidRPr="00436D02">
              <w:rPr>
                <w:rFonts w:cstheme="minorHAnsi"/>
              </w:rPr>
              <w:t>Oligodendrogli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71487" w:rsidRPr="00436D02" w:rsidRDefault="00871487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Glioblastoma</w:t>
            </w:r>
          </w:p>
          <w:p w:rsidR="00C46112" w:rsidRPr="00436D02" w:rsidRDefault="00871487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r w:rsidR="008A6450" w:rsidRPr="00436D02">
              <w:rPr>
                <w:rFonts w:cstheme="minorHAnsi"/>
              </w:rPr>
              <w:t>L</w:t>
            </w:r>
            <w:r w:rsidR="00006348" w:rsidRPr="00436D02">
              <w:rPr>
                <w:rFonts w:cstheme="minorHAnsi"/>
              </w:rPr>
              <w:t>ymphoma</w:t>
            </w:r>
          </w:p>
          <w:p w:rsidR="00C46112" w:rsidRPr="00436D02" w:rsidRDefault="000A5544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Other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1487" w:rsidRPr="00436D02" w:rsidRDefault="00871487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r w:rsidR="00006348" w:rsidRPr="00436D02">
              <w:rPr>
                <w:rFonts w:cstheme="minorHAnsi"/>
              </w:rPr>
              <w:t>Ependymoma</w:t>
            </w:r>
            <w:r w:rsidRPr="00436D02">
              <w:rPr>
                <w:rFonts w:cstheme="minorHAnsi"/>
              </w:rPr>
              <w:br/>
              <w:t xml:space="preserve">□ </w:t>
            </w:r>
            <w:r w:rsidR="008A6450" w:rsidRPr="00436D02">
              <w:rPr>
                <w:rFonts w:cstheme="minorHAnsi"/>
              </w:rPr>
              <w:t>M</w:t>
            </w:r>
            <w:r w:rsidR="00006348" w:rsidRPr="00436D02">
              <w:rPr>
                <w:rFonts w:cstheme="minorHAnsi"/>
              </w:rPr>
              <w:t>eningioma</w:t>
            </w:r>
          </w:p>
          <w:p w:rsidR="00030945" w:rsidRPr="00436D02" w:rsidRDefault="00030945" w:rsidP="00436D02">
            <w:pPr>
              <w:ind w:left="-108"/>
              <w:rPr>
                <w:rFonts w:cstheme="minorHAnsi"/>
              </w:rPr>
            </w:pPr>
          </w:p>
          <w:p w:rsidR="00030945" w:rsidRPr="00436D02" w:rsidRDefault="000A5544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____________________ </w:t>
            </w:r>
          </w:p>
        </w:tc>
      </w:tr>
      <w:tr w:rsidR="000A5544" w:rsidRPr="009931FA" w:rsidTr="009E2B5D">
        <w:trPr>
          <w:trHeight w:val="551"/>
        </w:trPr>
        <w:tc>
          <w:tcPr>
            <w:tcW w:w="1091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A5544" w:rsidRPr="00436D02" w:rsidRDefault="000A5544" w:rsidP="00436D02">
            <w:pPr>
              <w:ind w:firstLine="2479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 do not know the exact diagnosis</w:t>
            </w:r>
          </w:p>
        </w:tc>
      </w:tr>
      <w:tr w:rsidR="00871487" w:rsidRPr="00436D02" w:rsidTr="009E2B5D">
        <w:trPr>
          <w:trHeight w:val="561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WHO grade: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487" w:rsidRPr="00436D02" w:rsidRDefault="00006348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I</w:t>
            </w:r>
            <w:r w:rsidR="00871487" w:rsidRPr="00436D02">
              <w:rPr>
                <w:rFonts w:cstheme="minorHAnsi"/>
              </w:rPr>
              <w:t xml:space="preserve"> </w:t>
            </w:r>
            <w:r w:rsidR="008A6450" w:rsidRPr="00436D02">
              <w:rPr>
                <w:rFonts w:cstheme="minorHAnsi"/>
              </w:rPr>
              <w:t xml:space="preserve">       </w:t>
            </w:r>
            <w:r w:rsidR="00871487" w:rsidRPr="00436D02">
              <w:rPr>
                <w:rFonts w:cstheme="minorHAnsi"/>
              </w:rPr>
              <w:t>□ 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ind w:left="-108"/>
              <w:jc w:val="center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 □ III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1487" w:rsidRPr="00436D02" w:rsidRDefault="00871487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 □ IV</w:t>
            </w:r>
          </w:p>
          <w:p w:rsidR="00871487" w:rsidRPr="00436D02" w:rsidRDefault="00871487" w:rsidP="00436D02">
            <w:pPr>
              <w:rPr>
                <w:rFonts w:cstheme="minorHAnsi"/>
              </w:rPr>
            </w:pPr>
          </w:p>
        </w:tc>
      </w:tr>
      <w:tr w:rsidR="009E2B5D" w:rsidRPr="009931FA" w:rsidTr="009E2B5D">
        <w:trPr>
          <w:gridAfter w:val="1"/>
          <w:wAfter w:w="140" w:type="dxa"/>
          <w:trHeight w:val="924"/>
        </w:trPr>
        <w:tc>
          <w:tcPr>
            <w:tcW w:w="107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B5D" w:rsidRPr="00C51194" w:rsidRDefault="009E2B5D" w:rsidP="009460B5">
            <w:pPr>
              <w:rPr>
                <w:rFonts w:cstheme="minorHAnsi"/>
                <w:lang w:val="en-US"/>
              </w:rPr>
            </w:pPr>
          </w:p>
          <w:p w:rsidR="009E2B5D" w:rsidRPr="00C51194" w:rsidRDefault="009E2B5D" w:rsidP="009460B5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Date of initial diagnosis:     ___ ___ ______ </w:t>
            </w:r>
          </w:p>
          <w:p w:rsidR="009E2B5D" w:rsidRPr="00C51194" w:rsidRDefault="009E2B5D" w:rsidP="009460B5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                                                </w:t>
            </w:r>
            <w:r w:rsidRPr="00C51194">
              <w:rPr>
                <w:rFonts w:cstheme="minorHAnsi"/>
                <w:lang w:val="en-US"/>
              </w:rPr>
              <w:t xml:space="preserve">DD   MM    YYYY    </w:t>
            </w:r>
          </w:p>
        </w:tc>
      </w:tr>
    </w:tbl>
    <w:p w:rsidR="008E7D52" w:rsidRPr="00CF1789" w:rsidRDefault="008E7D52" w:rsidP="00436D02">
      <w:pPr>
        <w:spacing w:after="0" w:line="240" w:lineRule="auto"/>
        <w:rPr>
          <w:rFonts w:cstheme="minorHAnsi"/>
          <w:lang w:val="en-US"/>
        </w:rPr>
      </w:pPr>
      <w:r w:rsidRPr="00CF1789">
        <w:rPr>
          <w:rFonts w:cstheme="minorHAnsi"/>
          <w:lang w:val="en-US"/>
        </w:rPr>
        <w:br w:type="page"/>
      </w:r>
    </w:p>
    <w:tbl>
      <w:tblPr>
        <w:tblStyle w:val="Tabellenraster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95"/>
        <w:gridCol w:w="2650"/>
        <w:gridCol w:w="142"/>
        <w:gridCol w:w="2551"/>
        <w:gridCol w:w="566"/>
        <w:gridCol w:w="2269"/>
      </w:tblGrid>
      <w:tr w:rsidR="00871487" w:rsidRPr="009931FA" w:rsidTr="00E4122B">
        <w:tc>
          <w:tcPr>
            <w:tcW w:w="107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487" w:rsidRPr="00436D02" w:rsidRDefault="00871487" w:rsidP="00436D02">
            <w:pPr>
              <w:rPr>
                <w:rFonts w:cstheme="minorHAnsi"/>
                <w:lang w:val="en-US"/>
              </w:rPr>
            </w:pPr>
          </w:p>
          <w:p w:rsidR="00871487" w:rsidRDefault="0087148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Please mark with a cross what applies to you </w:t>
            </w:r>
            <w:r w:rsidRPr="00436D02">
              <w:rPr>
                <w:rFonts w:cstheme="minorHAnsi"/>
                <w:b/>
                <w:lang w:val="en-US"/>
              </w:rPr>
              <w:t xml:space="preserve">currently </w:t>
            </w:r>
            <w:r w:rsidRPr="00436D02">
              <w:rPr>
                <w:rFonts w:cstheme="minorHAnsi"/>
                <w:lang w:val="en-US"/>
              </w:rPr>
              <w:t>(</w:t>
            </w:r>
            <w:r w:rsidR="00436D02">
              <w:rPr>
                <w:rFonts w:cstheme="minorHAnsi"/>
                <w:lang w:val="en-US"/>
              </w:rPr>
              <w:t>m</w:t>
            </w:r>
            <w:r w:rsidRPr="00436D02">
              <w:rPr>
                <w:rFonts w:cstheme="minorHAnsi"/>
                <w:lang w:val="en-US"/>
              </w:rPr>
              <w:t>ultiple answers are possible)</w:t>
            </w:r>
          </w:p>
          <w:p w:rsidR="00436D02" w:rsidRPr="00436D02" w:rsidRDefault="00436D02" w:rsidP="00436D02">
            <w:pPr>
              <w:rPr>
                <w:rFonts w:cstheme="minorHAnsi"/>
                <w:lang w:val="en-US"/>
              </w:rPr>
            </w:pPr>
          </w:p>
          <w:p w:rsidR="00871487" w:rsidRPr="00436D02" w:rsidRDefault="0087148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 only recently learned of my diagnosis.</w:t>
            </w:r>
          </w:p>
          <w:p w:rsidR="00871487" w:rsidRPr="00436D02" w:rsidRDefault="0087148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 just had surgery.</w:t>
            </w:r>
          </w:p>
          <w:p w:rsidR="00871487" w:rsidRPr="00436D02" w:rsidRDefault="0087148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I am currently </w:t>
            </w:r>
            <w:r w:rsidR="000A5544" w:rsidRPr="00436D02">
              <w:rPr>
                <w:rFonts w:cstheme="minorHAnsi"/>
                <w:lang w:val="en-US"/>
              </w:rPr>
              <w:t xml:space="preserve">undergoing </w:t>
            </w:r>
            <w:r w:rsidRPr="00436D02">
              <w:rPr>
                <w:rFonts w:cstheme="minorHAnsi"/>
                <w:lang w:val="en-US"/>
              </w:rPr>
              <w:t>chemotherapy.</w:t>
            </w:r>
            <w:r w:rsidRPr="00436D02">
              <w:rPr>
                <w:rFonts w:cstheme="minorHAnsi"/>
                <w:lang w:val="en-US"/>
              </w:rPr>
              <w:br/>
              <w:t>□ I am currently undergoing radiation therapy.</w:t>
            </w:r>
          </w:p>
          <w:p w:rsidR="00871487" w:rsidRPr="00436D02" w:rsidRDefault="0087148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 am participating in a therapy study.</w:t>
            </w:r>
            <w:r w:rsidRPr="00436D02">
              <w:rPr>
                <w:rFonts w:cstheme="minorHAnsi"/>
                <w:lang w:val="en-US"/>
              </w:rPr>
              <w:br/>
              <w:t>□ I am in post-</w:t>
            </w:r>
            <w:r w:rsidR="008A6450" w:rsidRPr="00436D02">
              <w:rPr>
                <w:rFonts w:cstheme="minorHAnsi"/>
                <w:lang w:val="en-US"/>
              </w:rPr>
              <w:t>treatment</w:t>
            </w:r>
            <w:r w:rsidRPr="00436D02">
              <w:rPr>
                <w:rFonts w:cstheme="minorHAnsi"/>
                <w:lang w:val="en-US"/>
              </w:rPr>
              <w:t xml:space="preserve"> care.</w:t>
            </w:r>
          </w:p>
          <w:p w:rsidR="00871487" w:rsidRPr="00436D02" w:rsidRDefault="0087148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No therapy is currently required.</w:t>
            </w:r>
          </w:p>
          <w:p w:rsidR="00871487" w:rsidRPr="00436D02" w:rsidRDefault="00871487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71487" w:rsidRPr="009931FA" w:rsidTr="00E4122B">
        <w:trPr>
          <w:trHeight w:val="1028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6D02" w:rsidRDefault="00436D02" w:rsidP="00436D02">
            <w:pPr>
              <w:rPr>
                <w:rFonts w:cstheme="minorHAnsi"/>
                <w:lang w:val="en-US"/>
              </w:rPr>
            </w:pPr>
          </w:p>
          <w:p w:rsidR="00871487" w:rsidRPr="00436D02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Current medical condition:</w:t>
            </w:r>
          </w:p>
          <w:p w:rsidR="00871487" w:rsidRPr="00436D02" w:rsidRDefault="00871487" w:rsidP="00436D02">
            <w:pPr>
              <w:rPr>
                <w:rFonts w:cstheme="minorHAnsi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D02" w:rsidRDefault="00436D02" w:rsidP="00436D02">
            <w:pPr>
              <w:ind w:left="-151" w:right="-108"/>
              <w:rPr>
                <w:rFonts w:cstheme="minorHAnsi"/>
              </w:rPr>
            </w:pPr>
          </w:p>
          <w:p w:rsidR="00871487" w:rsidRPr="00436D02" w:rsidRDefault="00871487" w:rsidP="00436D02">
            <w:pPr>
              <w:ind w:left="-151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r w:rsidR="00436D02">
              <w:rPr>
                <w:rFonts w:cstheme="minorHAnsi"/>
              </w:rPr>
              <w:t>first diagnosis</w:t>
            </w:r>
            <w:r w:rsidRPr="00436D02">
              <w:rPr>
                <w:rFonts w:cstheme="minorHAnsi"/>
              </w:rPr>
              <w:t xml:space="preserve"> 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D02" w:rsidRDefault="00871487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 </w:t>
            </w:r>
          </w:p>
          <w:p w:rsidR="00871487" w:rsidRPr="00436D02" w:rsidRDefault="00871487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relapse</w:t>
            </w:r>
            <w:r w:rsidR="00F0513C" w:rsidRPr="00436D02">
              <w:rPr>
                <w:rFonts w:cstheme="minorHAnsi"/>
              </w:rPr>
              <w:br/>
              <w:t xml:space="preserve"> □1. □2. □3.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36D02" w:rsidRDefault="00436D02" w:rsidP="00436D02">
            <w:pPr>
              <w:ind w:left="-108"/>
              <w:rPr>
                <w:rFonts w:cstheme="minorHAnsi"/>
                <w:lang w:val="en-US"/>
              </w:rPr>
            </w:pPr>
          </w:p>
          <w:p w:rsidR="00871487" w:rsidRPr="00436D02" w:rsidRDefault="00871487" w:rsidP="00436D02">
            <w:pPr>
              <w:ind w:lef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F0513C" w:rsidRPr="00436D02">
              <w:rPr>
                <w:rFonts w:cstheme="minorHAnsi"/>
                <w:lang w:val="en-US"/>
              </w:rPr>
              <w:t>Currently no</w:t>
            </w:r>
            <w:r w:rsidR="008A6450" w:rsidRPr="00436D02">
              <w:rPr>
                <w:rFonts w:cstheme="minorHAnsi"/>
                <w:lang w:val="en-US"/>
              </w:rPr>
              <w:t xml:space="preserve"> </w:t>
            </w:r>
            <w:r w:rsidR="00F0513C" w:rsidRPr="00436D02">
              <w:rPr>
                <w:rFonts w:cstheme="minorHAnsi"/>
                <w:lang w:val="en-US"/>
              </w:rPr>
              <w:t>tumor detectable (</w:t>
            </w:r>
            <w:r w:rsidR="008A6450" w:rsidRPr="00436D02">
              <w:rPr>
                <w:rFonts w:cstheme="minorHAnsi"/>
                <w:lang w:val="en-US"/>
              </w:rPr>
              <w:t>r</w:t>
            </w:r>
            <w:r w:rsidR="00F0513C" w:rsidRPr="00436D02">
              <w:rPr>
                <w:rFonts w:cstheme="minorHAnsi"/>
                <w:lang w:val="en-US"/>
              </w:rPr>
              <w:t>emission)</w:t>
            </w:r>
          </w:p>
        </w:tc>
      </w:tr>
      <w:tr w:rsidR="00871487" w:rsidRPr="00436D02" w:rsidTr="00E4122B"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71487" w:rsidRPr="00436D02" w:rsidRDefault="00871487" w:rsidP="00436D02">
            <w:pPr>
              <w:rPr>
                <w:rFonts w:cstheme="minorHAnsi"/>
                <w:lang w:val="en-US"/>
              </w:rPr>
            </w:pPr>
          </w:p>
          <w:p w:rsidR="00871487" w:rsidRPr="00436D02" w:rsidRDefault="00871487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Date of last relapse:</w:t>
            </w:r>
          </w:p>
          <w:p w:rsidR="00871487" w:rsidRPr="00436D02" w:rsidRDefault="00871487" w:rsidP="00436D02">
            <w:pPr>
              <w:jc w:val="center"/>
              <w:rPr>
                <w:rFonts w:cstheme="minorHAns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487" w:rsidRPr="00436D02" w:rsidRDefault="00871487" w:rsidP="00436D02">
            <w:pPr>
              <w:jc w:val="right"/>
              <w:rPr>
                <w:rFonts w:cstheme="minorHAns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487" w:rsidRPr="00436D02" w:rsidRDefault="00F0513C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___ ___ ______</w:t>
            </w:r>
            <w:r w:rsidRPr="00436D02">
              <w:rPr>
                <w:rFonts w:cstheme="minorHAnsi"/>
              </w:rPr>
              <w:br/>
              <w:t xml:space="preserve"> DD MM </w:t>
            </w:r>
            <w:r w:rsidR="008A6450" w:rsidRPr="00436D02">
              <w:rPr>
                <w:rFonts w:cstheme="minorHAnsi"/>
              </w:rPr>
              <w:t xml:space="preserve">  </w:t>
            </w:r>
            <w:r w:rsidRPr="00436D02">
              <w:rPr>
                <w:rFonts w:cstheme="minorHAnsi"/>
              </w:rPr>
              <w:t xml:space="preserve">YYYY    </w:t>
            </w:r>
          </w:p>
        </w:tc>
      </w:tr>
      <w:tr w:rsidR="00246C2A" w:rsidRPr="00436D02" w:rsidTr="00E4122B">
        <w:trPr>
          <w:trHeight w:val="295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122B" w:rsidRPr="00436D02" w:rsidRDefault="00E4122B" w:rsidP="00F333ED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C2A" w:rsidRPr="00436D02" w:rsidRDefault="00246C2A" w:rsidP="00436D02">
            <w:pPr>
              <w:ind w:left="-108"/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C2A" w:rsidRPr="00436D02" w:rsidRDefault="00246C2A" w:rsidP="00436D02">
            <w:pPr>
              <w:ind w:left="-108"/>
              <w:rPr>
                <w:rFonts w:cstheme="minorHAnsi"/>
              </w:rPr>
            </w:pPr>
          </w:p>
        </w:tc>
      </w:tr>
      <w:tr w:rsidR="00F0513C" w:rsidRPr="00436D02" w:rsidTr="007954D2">
        <w:trPr>
          <w:trHeight w:val="1113"/>
        </w:trPr>
        <w:tc>
          <w:tcPr>
            <w:tcW w:w="5387" w:type="dxa"/>
            <w:gridSpan w:val="3"/>
            <w:tcBorders>
              <w:bottom w:val="single" w:sz="4" w:space="0" w:color="auto"/>
              <w:right w:val="nil"/>
            </w:tcBorders>
          </w:tcPr>
          <w:p w:rsidR="007954D2" w:rsidRDefault="007954D2" w:rsidP="00436D02">
            <w:pPr>
              <w:rPr>
                <w:rFonts w:cstheme="minorHAnsi"/>
                <w:noProof/>
                <w:lang w:val="en-US" w:eastAsia="de-DE"/>
              </w:rPr>
            </w:pPr>
          </w:p>
          <w:p w:rsidR="00F0513C" w:rsidRPr="007954D2" w:rsidRDefault="00F0513C" w:rsidP="00436D02">
            <w:pPr>
              <w:rPr>
                <w:rFonts w:cstheme="minorHAnsi"/>
                <w:noProof/>
                <w:color w:val="0000FF"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My treatment in the neurology department at the University Hospital of Regensburg </w:t>
            </w:r>
            <w:r w:rsidR="00A133E4" w:rsidRPr="00436D02">
              <w:rPr>
                <w:rFonts w:cstheme="minorHAnsi"/>
                <w:noProof/>
                <w:lang w:val="en-US" w:eastAsia="de-DE"/>
              </w:rPr>
              <w:t>was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...</w:t>
            </w:r>
            <w:r w:rsidR="00A133E4" w:rsidRPr="00436D02">
              <w:rPr>
                <w:rFonts w:cstheme="minorHAnsi"/>
                <w:noProof/>
                <w:lang w:val="en-US" w:eastAsia="de-DE"/>
              </w:rPr>
              <w:br/>
            </w:r>
            <w:r w:rsidRPr="00436D02">
              <w:rPr>
                <w:rFonts w:cstheme="minorHAnsi"/>
                <w:lang w:val="en-US"/>
              </w:rPr>
              <w:t xml:space="preserve"> </w:t>
            </w:r>
            <w:r w:rsidRPr="007954D2">
              <w:rPr>
                <w:rFonts w:cstheme="minorHAnsi"/>
                <w:lang w:val="en-US"/>
              </w:rPr>
              <w:t xml:space="preserve">□ </w:t>
            </w:r>
            <w:r w:rsidR="00A133E4" w:rsidRPr="007954D2">
              <w:rPr>
                <w:rFonts w:cstheme="minorHAnsi"/>
                <w:lang w:val="en-US"/>
              </w:rPr>
              <w:t>stationary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A133E4" w:rsidRPr="007954D2" w:rsidRDefault="00A133E4" w:rsidP="00436D02">
            <w:pPr>
              <w:ind w:left="-108"/>
              <w:rPr>
                <w:rFonts w:cstheme="minorHAnsi"/>
                <w:lang w:val="en-US"/>
              </w:rPr>
            </w:pPr>
          </w:p>
          <w:p w:rsidR="00A133E4" w:rsidRPr="007954D2" w:rsidRDefault="00A133E4" w:rsidP="00436D02">
            <w:pPr>
              <w:ind w:left="-108"/>
              <w:rPr>
                <w:rFonts w:cstheme="minorHAnsi"/>
                <w:lang w:val="en-US"/>
              </w:rPr>
            </w:pPr>
          </w:p>
          <w:p w:rsidR="007954D2" w:rsidRDefault="007954D2" w:rsidP="00436D02">
            <w:pPr>
              <w:ind w:left="-108"/>
              <w:rPr>
                <w:rFonts w:cstheme="minorHAnsi"/>
              </w:rPr>
            </w:pPr>
          </w:p>
          <w:p w:rsidR="00F0513C" w:rsidRPr="00436D02" w:rsidRDefault="00A133E4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outpatient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</w:tcBorders>
          </w:tcPr>
          <w:p w:rsidR="00A133E4" w:rsidRPr="00436D02" w:rsidRDefault="00A133E4" w:rsidP="00436D02">
            <w:pPr>
              <w:ind w:left="-108"/>
              <w:rPr>
                <w:rFonts w:cstheme="minorHAnsi"/>
              </w:rPr>
            </w:pPr>
          </w:p>
          <w:p w:rsidR="00A133E4" w:rsidRDefault="00A133E4" w:rsidP="00436D02">
            <w:pPr>
              <w:ind w:left="-108"/>
              <w:rPr>
                <w:rFonts w:cstheme="minorHAnsi"/>
              </w:rPr>
            </w:pPr>
          </w:p>
          <w:p w:rsidR="007954D2" w:rsidRPr="00436D02" w:rsidRDefault="007954D2" w:rsidP="00436D02">
            <w:pPr>
              <w:ind w:left="-108"/>
              <w:rPr>
                <w:rFonts w:cstheme="minorHAnsi"/>
              </w:rPr>
            </w:pPr>
          </w:p>
          <w:p w:rsidR="00F0513C" w:rsidRPr="00436D02" w:rsidRDefault="00A133E4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both</w:t>
            </w:r>
          </w:p>
        </w:tc>
      </w:tr>
      <w:tr w:rsidR="00E4122B" w:rsidRPr="00436D02" w:rsidTr="007954D2">
        <w:trPr>
          <w:trHeight w:val="844"/>
        </w:trPr>
        <w:tc>
          <w:tcPr>
            <w:tcW w:w="5387" w:type="dxa"/>
            <w:gridSpan w:val="3"/>
            <w:tcBorders>
              <w:bottom w:val="single" w:sz="4" w:space="0" w:color="auto"/>
              <w:right w:val="nil"/>
            </w:tcBorders>
          </w:tcPr>
          <w:p w:rsidR="00E4122B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</w:p>
          <w:p w:rsidR="00E4122B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Did you have the opportunity to</w:t>
            </w:r>
            <w:r w:rsidR="008A6450" w:rsidRPr="00436D02">
              <w:rPr>
                <w:rFonts w:cstheme="minorHAnsi"/>
                <w:lang w:val="en-US"/>
              </w:rPr>
              <w:t xml:space="preserve"> </w:t>
            </w:r>
            <w:r w:rsidRPr="00436D02">
              <w:rPr>
                <w:rFonts w:cstheme="minorHAnsi"/>
                <w:lang w:val="en-US"/>
              </w:rPr>
              <w:t>talk to the Psycho-Oncological Service during your stay?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2E1EFD" w:rsidRPr="00436D02" w:rsidRDefault="002E1EFD" w:rsidP="00436D02">
            <w:pPr>
              <w:ind w:left="-108"/>
              <w:rPr>
                <w:rFonts w:cstheme="minorHAnsi"/>
                <w:lang w:val="en-US"/>
              </w:rPr>
            </w:pPr>
          </w:p>
          <w:p w:rsidR="00E4122B" w:rsidRPr="00436D02" w:rsidRDefault="00E4122B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yes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</w:tcBorders>
          </w:tcPr>
          <w:p w:rsidR="002E1EFD" w:rsidRPr="00436D02" w:rsidRDefault="002E1EFD" w:rsidP="00436D02">
            <w:pPr>
              <w:ind w:left="-108"/>
              <w:rPr>
                <w:rFonts w:cstheme="minorHAnsi"/>
              </w:rPr>
            </w:pPr>
          </w:p>
          <w:p w:rsidR="00E4122B" w:rsidRPr="00436D02" w:rsidRDefault="00E4122B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no</w:t>
            </w:r>
          </w:p>
        </w:tc>
      </w:tr>
      <w:tr w:rsidR="00E4122B" w:rsidRPr="00436D02" w:rsidTr="007954D2">
        <w:trPr>
          <w:trHeight w:val="843"/>
        </w:trPr>
        <w:tc>
          <w:tcPr>
            <w:tcW w:w="5387" w:type="dxa"/>
            <w:gridSpan w:val="3"/>
            <w:tcBorders>
              <w:top w:val="single" w:sz="4" w:space="0" w:color="auto"/>
              <w:right w:val="nil"/>
            </w:tcBorders>
          </w:tcPr>
          <w:p w:rsidR="007954D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</w:p>
          <w:p w:rsidR="00E4122B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Did you have the opportunity to talk to the social services during your stay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:rsidR="007954D2" w:rsidRPr="00CF1789" w:rsidRDefault="007954D2" w:rsidP="00436D02">
            <w:pPr>
              <w:ind w:left="-108"/>
              <w:rPr>
                <w:rFonts w:cstheme="minorHAnsi"/>
                <w:lang w:val="en-US"/>
              </w:rPr>
            </w:pPr>
          </w:p>
          <w:p w:rsidR="00E4122B" w:rsidRPr="00436D02" w:rsidRDefault="00E4122B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y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</w:tcBorders>
          </w:tcPr>
          <w:p w:rsidR="007954D2" w:rsidRDefault="007954D2" w:rsidP="00436D02">
            <w:pPr>
              <w:ind w:left="-108"/>
              <w:rPr>
                <w:rFonts w:cstheme="minorHAnsi"/>
              </w:rPr>
            </w:pPr>
          </w:p>
          <w:p w:rsidR="00E4122B" w:rsidRPr="00436D02" w:rsidRDefault="00E4122B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no</w:t>
            </w:r>
          </w:p>
        </w:tc>
      </w:tr>
      <w:tr w:rsidR="000F08CC" w:rsidRPr="00436D02" w:rsidTr="007954D2">
        <w:trPr>
          <w:trHeight w:val="557"/>
        </w:trPr>
        <w:tc>
          <w:tcPr>
            <w:tcW w:w="538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08CC" w:rsidRPr="00436D02" w:rsidRDefault="000F08CC" w:rsidP="00436D02">
            <w:pPr>
              <w:rPr>
                <w:rFonts w:cstheme="minorHAnsi"/>
                <w:lang w:val="en-US"/>
              </w:rPr>
            </w:pPr>
          </w:p>
          <w:p w:rsidR="000F08CC" w:rsidRDefault="000F08CC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About my diagnosis, I feel</w:t>
            </w:r>
            <w:r w:rsidR="007954D2">
              <w:rPr>
                <w:rFonts w:cstheme="minorHAnsi"/>
                <w:lang w:val="en-US"/>
              </w:rPr>
              <w:t xml:space="preserve"> </w:t>
            </w:r>
            <w:r w:rsidRPr="00436D02">
              <w:rPr>
                <w:rFonts w:cstheme="minorHAnsi"/>
                <w:lang w:val="en-US"/>
              </w:rPr>
              <w:t>sufficiently informed</w:t>
            </w:r>
            <w:r w:rsidR="007A0902" w:rsidRPr="00436D02">
              <w:rPr>
                <w:rFonts w:cstheme="minorHAnsi"/>
                <w:lang w:val="en-US"/>
              </w:rPr>
              <w:t>.</w:t>
            </w:r>
          </w:p>
          <w:p w:rsidR="007954D2" w:rsidRPr="00436D02" w:rsidRDefault="007954D2" w:rsidP="00436D02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D2" w:rsidRDefault="007954D2" w:rsidP="00436D02">
            <w:pPr>
              <w:ind w:left="-108"/>
              <w:rPr>
                <w:rFonts w:cstheme="minorHAnsi"/>
                <w:lang w:val="en-US"/>
              </w:rPr>
            </w:pPr>
          </w:p>
          <w:p w:rsidR="000F08CC" w:rsidRPr="00436D02" w:rsidRDefault="000F08CC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ye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4D2" w:rsidRDefault="007954D2" w:rsidP="00436D02">
            <w:pPr>
              <w:ind w:left="-108"/>
              <w:rPr>
                <w:rFonts w:cstheme="minorHAnsi"/>
              </w:rPr>
            </w:pPr>
          </w:p>
          <w:p w:rsidR="000F08CC" w:rsidRPr="00436D02" w:rsidRDefault="000F08CC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no</w:t>
            </w:r>
          </w:p>
        </w:tc>
      </w:tr>
      <w:tr w:rsidR="000F08CC" w:rsidRPr="00436D02" w:rsidTr="007954D2">
        <w:trPr>
          <w:trHeight w:val="867"/>
        </w:trPr>
        <w:tc>
          <w:tcPr>
            <w:tcW w:w="538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08CC" w:rsidRPr="00436D02" w:rsidRDefault="0087148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</w:p>
          <w:p w:rsidR="000F08CC" w:rsidRPr="00436D02" w:rsidRDefault="000F08CC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About my </w:t>
            </w:r>
            <w:r w:rsidR="00E4122B" w:rsidRPr="00436D02">
              <w:rPr>
                <w:rFonts w:cstheme="minorHAnsi"/>
                <w:lang w:val="en-US"/>
              </w:rPr>
              <w:t xml:space="preserve">current </w:t>
            </w:r>
            <w:r w:rsidRPr="00436D02">
              <w:rPr>
                <w:rFonts w:cstheme="minorHAnsi"/>
                <w:lang w:val="en-US"/>
              </w:rPr>
              <w:t>treatment</w:t>
            </w:r>
            <w:r w:rsidR="00E245C1">
              <w:rPr>
                <w:rFonts w:cstheme="minorHAnsi"/>
                <w:lang w:val="en-US"/>
              </w:rPr>
              <w:t>,</w:t>
            </w:r>
            <w:r w:rsidRPr="00436D02">
              <w:rPr>
                <w:rFonts w:cstheme="minorHAnsi"/>
                <w:lang w:val="en-US"/>
              </w:rPr>
              <w:t xml:space="preserve"> I feel</w:t>
            </w:r>
            <w:r w:rsidR="008A6450" w:rsidRPr="00436D02">
              <w:rPr>
                <w:rFonts w:cstheme="minorHAnsi"/>
                <w:lang w:val="en-US"/>
              </w:rPr>
              <w:t xml:space="preserve"> </w:t>
            </w:r>
            <w:r w:rsidRPr="00436D02">
              <w:rPr>
                <w:rFonts w:cstheme="minorHAnsi"/>
                <w:lang w:val="en-US"/>
              </w:rPr>
              <w:t>sufficiently informed</w:t>
            </w:r>
            <w:r w:rsidR="007A0902" w:rsidRPr="00436D02">
              <w:rPr>
                <w:rFonts w:cstheme="minorHAnsi"/>
                <w:lang w:val="en-US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54D2" w:rsidRPr="00CF1789" w:rsidRDefault="007954D2" w:rsidP="00436D02">
            <w:pPr>
              <w:ind w:left="-108"/>
              <w:rPr>
                <w:rFonts w:cstheme="minorHAnsi"/>
                <w:lang w:val="en-US"/>
              </w:rPr>
            </w:pPr>
          </w:p>
          <w:p w:rsidR="000F08CC" w:rsidRPr="00436D02" w:rsidRDefault="000F08CC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ye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4D2" w:rsidRDefault="007954D2" w:rsidP="00436D02">
            <w:pPr>
              <w:ind w:left="-108"/>
              <w:rPr>
                <w:rFonts w:cstheme="minorHAnsi"/>
              </w:rPr>
            </w:pPr>
          </w:p>
          <w:p w:rsidR="000F08CC" w:rsidRPr="00436D02" w:rsidRDefault="000F08CC" w:rsidP="00436D02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no</w:t>
            </w:r>
          </w:p>
        </w:tc>
      </w:tr>
    </w:tbl>
    <w:p w:rsidR="00E4122B" w:rsidRPr="00436D02" w:rsidRDefault="00E4122B" w:rsidP="00436D02">
      <w:pPr>
        <w:spacing w:after="0" w:line="240" w:lineRule="auto"/>
        <w:rPr>
          <w:rFonts w:cstheme="minorHAnsi"/>
          <w:b/>
        </w:rPr>
      </w:pPr>
    </w:p>
    <w:p w:rsidR="00E4122B" w:rsidRPr="00436D02" w:rsidRDefault="00E4122B" w:rsidP="00436D02">
      <w:pPr>
        <w:spacing w:after="0" w:line="240" w:lineRule="auto"/>
        <w:rPr>
          <w:rFonts w:cstheme="minorHAnsi"/>
          <w:b/>
        </w:rPr>
      </w:pPr>
      <w:r w:rsidRPr="00436D02">
        <w:rPr>
          <w:rFonts w:cstheme="minorHAnsi"/>
          <w:b/>
        </w:rPr>
        <w:br w:type="page"/>
      </w:r>
    </w:p>
    <w:p w:rsidR="008A6450" w:rsidRPr="00436D02" w:rsidRDefault="003D6E65" w:rsidP="00436D02">
      <w:pPr>
        <w:spacing w:after="0" w:line="240" w:lineRule="auto"/>
        <w:rPr>
          <w:rFonts w:cstheme="minorHAnsi"/>
          <w:b/>
          <w:lang w:val="en-US"/>
        </w:rPr>
      </w:pPr>
      <w:r w:rsidRPr="00436D02">
        <w:rPr>
          <w:rFonts w:cstheme="minorHAnsi"/>
          <w:b/>
          <w:lang w:val="en-US"/>
        </w:rPr>
        <w:lastRenderedPageBreak/>
        <w:t xml:space="preserve">Please answer the following questions by ticking the number that best applies to you in the last week. There are no "right" or "wrong" answers. </w:t>
      </w:r>
    </w:p>
    <w:p w:rsidR="008A6450" w:rsidRPr="00436D02" w:rsidRDefault="008A6450" w:rsidP="00436D02">
      <w:pPr>
        <w:spacing w:after="0" w:line="240" w:lineRule="auto"/>
        <w:rPr>
          <w:rFonts w:cstheme="minorHAnsi"/>
          <w:b/>
          <w:lang w:val="en-US"/>
        </w:rPr>
      </w:pPr>
    </w:p>
    <w:p w:rsidR="00015C97" w:rsidRPr="00436D02" w:rsidRDefault="00F00410" w:rsidP="00436D02">
      <w:pPr>
        <w:spacing w:after="0" w:line="240" w:lineRule="auto"/>
        <w:rPr>
          <w:rFonts w:cstheme="minorHAnsi"/>
          <w:b/>
          <w:lang w:val="en-US"/>
        </w:rPr>
      </w:pPr>
      <w:r w:rsidRPr="00436D02">
        <w:rPr>
          <w:rFonts w:cstheme="minorHAnsi"/>
          <w:b/>
          <w:lang w:val="en-US"/>
        </w:rPr>
        <w:t xml:space="preserve">[EORTC QLQ-C30] </w:t>
      </w:r>
      <w:r w:rsidR="008A6450" w:rsidRPr="00436D02">
        <w:rPr>
          <w:rFonts w:cstheme="minorHAnsi"/>
          <w:b/>
          <w:lang w:val="en-US"/>
        </w:rPr>
        <w:tab/>
        <w:t>– NOT TRANSLATED</w:t>
      </w:r>
    </w:p>
    <w:p w:rsidR="00EA0181" w:rsidRPr="00436D02" w:rsidRDefault="008A6450" w:rsidP="00436D02">
      <w:pPr>
        <w:spacing w:after="0" w:line="240" w:lineRule="auto"/>
        <w:rPr>
          <w:rFonts w:cstheme="minorHAnsi"/>
          <w:b/>
          <w:lang w:val="en-US"/>
        </w:rPr>
      </w:pPr>
      <w:r w:rsidRPr="00436D02">
        <w:rPr>
          <w:rFonts w:cstheme="minorHAnsi"/>
          <w:b/>
          <w:lang w:val="en-US"/>
        </w:rPr>
        <w:t>[</w:t>
      </w:r>
      <w:r w:rsidR="00F00410" w:rsidRPr="00436D02">
        <w:rPr>
          <w:rFonts w:cstheme="minorHAnsi"/>
          <w:b/>
          <w:lang w:val="en-US"/>
        </w:rPr>
        <w:t>EORTC</w:t>
      </w:r>
      <w:r w:rsidR="00073522" w:rsidRPr="00436D02">
        <w:rPr>
          <w:rFonts w:cstheme="minorHAnsi"/>
          <w:b/>
          <w:lang w:val="en-US"/>
        </w:rPr>
        <w:t xml:space="preserve"> QLQ-BN20</w:t>
      </w:r>
      <w:r w:rsidRPr="00436D02">
        <w:rPr>
          <w:rFonts w:cstheme="minorHAnsi"/>
          <w:b/>
          <w:lang w:val="en-US"/>
        </w:rPr>
        <w:t xml:space="preserve">] </w:t>
      </w:r>
      <w:r w:rsidRPr="00436D02">
        <w:rPr>
          <w:rFonts w:cstheme="minorHAnsi"/>
          <w:b/>
          <w:lang w:val="en-US"/>
        </w:rPr>
        <w:tab/>
        <w:t>– NOT TRANSLATED</w:t>
      </w:r>
    </w:p>
    <w:p w:rsidR="00EA0181" w:rsidRPr="00436D02" w:rsidRDefault="008A6450" w:rsidP="00436D02">
      <w:pPr>
        <w:spacing w:after="0" w:line="240" w:lineRule="auto"/>
        <w:rPr>
          <w:rFonts w:cstheme="minorHAnsi"/>
          <w:lang w:val="en-US"/>
        </w:rPr>
      </w:pPr>
      <w:r w:rsidRPr="00436D02">
        <w:rPr>
          <w:rFonts w:cstheme="minorHAnsi"/>
          <w:b/>
          <w:lang w:val="en-US"/>
        </w:rPr>
        <w:t>[</w:t>
      </w:r>
      <w:r w:rsidR="0011133D" w:rsidRPr="00436D02">
        <w:rPr>
          <w:rFonts w:cstheme="minorHAnsi"/>
          <w:b/>
          <w:lang w:val="en-US"/>
        </w:rPr>
        <w:t>PHQ</w:t>
      </w:r>
      <w:r w:rsidRPr="00436D02">
        <w:rPr>
          <w:rFonts w:cstheme="minorHAnsi"/>
          <w:b/>
          <w:lang w:val="en-US"/>
        </w:rPr>
        <w:t xml:space="preserve"> </w:t>
      </w:r>
      <w:r w:rsidR="0011133D" w:rsidRPr="00436D02">
        <w:rPr>
          <w:rFonts w:cstheme="minorHAnsi"/>
          <w:b/>
          <w:lang w:val="en-US"/>
        </w:rPr>
        <w:t>9</w:t>
      </w:r>
      <w:r w:rsidRPr="00436D02">
        <w:rPr>
          <w:rFonts w:cstheme="minorHAnsi"/>
          <w:b/>
          <w:lang w:val="en-US"/>
        </w:rPr>
        <w:t xml:space="preserve">] </w:t>
      </w:r>
      <w:r w:rsidRPr="00436D02">
        <w:rPr>
          <w:rFonts w:cstheme="minorHAnsi"/>
          <w:b/>
          <w:lang w:val="en-US"/>
        </w:rPr>
        <w:tab/>
      </w:r>
      <w:r w:rsidRPr="00436D02">
        <w:rPr>
          <w:rFonts w:cstheme="minorHAnsi"/>
          <w:b/>
          <w:lang w:val="en-US"/>
        </w:rPr>
        <w:tab/>
        <w:t>– NOT TRANSLATED</w:t>
      </w:r>
    </w:p>
    <w:p w:rsidR="008A6450" w:rsidRPr="007954D2" w:rsidRDefault="008A6450" w:rsidP="00436D02">
      <w:pPr>
        <w:spacing w:after="0" w:line="240" w:lineRule="auto"/>
        <w:rPr>
          <w:rFonts w:cstheme="minorHAnsi"/>
          <w:b/>
          <w:lang w:val="en-US"/>
        </w:rPr>
      </w:pPr>
      <w:r w:rsidRPr="007954D2">
        <w:rPr>
          <w:rFonts w:cstheme="minorHAnsi"/>
          <w:b/>
          <w:lang w:val="en-US"/>
        </w:rPr>
        <w:br w:type="page"/>
      </w:r>
    </w:p>
    <w:p w:rsidR="008A6450" w:rsidRPr="00436D02" w:rsidRDefault="005473E3" w:rsidP="00436D02">
      <w:pPr>
        <w:spacing w:after="0" w:line="240" w:lineRule="auto"/>
        <w:rPr>
          <w:rFonts w:cstheme="minorHAnsi"/>
          <w:b/>
          <w:lang w:val="en-US"/>
        </w:rPr>
      </w:pPr>
      <w:r w:rsidRPr="00436D02">
        <w:rPr>
          <w:rFonts w:cstheme="minorHAnsi"/>
          <w:b/>
          <w:lang w:val="en-US"/>
        </w:rPr>
        <w:lastRenderedPageBreak/>
        <w:t>Survey of information needs</w:t>
      </w:r>
    </w:p>
    <w:p w:rsidR="005473E3" w:rsidRDefault="008A6450" w:rsidP="00436D02">
      <w:pPr>
        <w:spacing w:after="0" w:line="240" w:lineRule="auto"/>
        <w:rPr>
          <w:rFonts w:cstheme="minorHAnsi"/>
          <w:b/>
          <w:lang w:val="en-US"/>
        </w:rPr>
      </w:pPr>
      <w:r w:rsidRPr="00436D02">
        <w:rPr>
          <w:rFonts w:cstheme="minorHAnsi"/>
          <w:b/>
          <w:lang w:val="en-US"/>
        </w:rPr>
        <w:t>[in house-developed questionnaire]</w:t>
      </w:r>
    </w:p>
    <w:p w:rsidR="007954D2" w:rsidRPr="00436D02" w:rsidRDefault="007954D2" w:rsidP="00436D02">
      <w:pPr>
        <w:spacing w:after="0" w:line="240" w:lineRule="auto"/>
        <w:rPr>
          <w:rFonts w:cstheme="minorHAnsi"/>
          <w:b/>
          <w:lang w:val="en-US"/>
        </w:rPr>
      </w:pP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387"/>
        <w:gridCol w:w="14"/>
        <w:gridCol w:w="4833"/>
        <w:gridCol w:w="114"/>
        <w:gridCol w:w="567"/>
      </w:tblGrid>
      <w:tr w:rsidR="00601AB2" w:rsidRPr="009931FA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B2" w:rsidRPr="00436D02" w:rsidRDefault="00601AB2" w:rsidP="00436D02">
            <w:pPr>
              <w:rPr>
                <w:rFonts w:cstheme="minorHAnsi"/>
                <w:lang w:val="en-US"/>
              </w:rPr>
            </w:pPr>
          </w:p>
          <w:p w:rsidR="00601AB2" w:rsidRPr="00436D02" w:rsidRDefault="009B1C9A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1. </w:t>
            </w:r>
            <w:r w:rsidR="00436D02" w:rsidRPr="00436D02">
              <w:rPr>
                <w:rFonts w:cstheme="minorHAnsi"/>
                <w:lang w:val="en-US"/>
              </w:rPr>
              <w:t>T</w:t>
            </w:r>
            <w:r w:rsidR="00601AB2" w:rsidRPr="00436D02">
              <w:rPr>
                <w:rFonts w:cstheme="minorHAnsi"/>
                <w:lang w:val="en-US"/>
              </w:rPr>
              <w:t>o what extent would you like to be informed in principle?</w:t>
            </w:r>
          </w:p>
          <w:p w:rsidR="002E5307" w:rsidRPr="00436D02" w:rsidRDefault="00601AB2" w:rsidP="007954D2">
            <w:pPr>
              <w:tabs>
                <w:tab w:val="left" w:pos="4463"/>
              </w:tabs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 want to know everything</w:t>
            </w:r>
            <w:r w:rsidR="000C317D" w:rsidRPr="00436D02">
              <w:rPr>
                <w:rFonts w:cstheme="minorHAnsi"/>
                <w:lang w:val="en-US"/>
              </w:rPr>
              <w:t xml:space="preserve"> about </w:t>
            </w:r>
            <w:r w:rsidR="008A6450" w:rsidRPr="00436D02">
              <w:rPr>
                <w:rFonts w:cstheme="minorHAnsi"/>
                <w:lang w:val="en-US"/>
              </w:rPr>
              <w:t xml:space="preserve">                   </w:t>
            </w:r>
            <w:r w:rsidR="007954D2">
              <w:rPr>
                <w:rFonts w:cstheme="minorHAnsi"/>
                <w:lang w:val="en-US"/>
              </w:rPr>
              <w:t xml:space="preserve"> </w:t>
            </w:r>
            <w:r w:rsidR="000C317D" w:rsidRPr="00436D02">
              <w:rPr>
                <w:rFonts w:cstheme="minorHAnsi"/>
                <w:lang w:val="en-US"/>
              </w:rPr>
              <w:t>□ Diagnosis □ Therapy □ Prognosis</w:t>
            </w:r>
          </w:p>
          <w:p w:rsidR="00601AB2" w:rsidRPr="00436D02" w:rsidRDefault="00601AB2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Not more than absolutely necessary</w:t>
            </w:r>
            <w:r w:rsidR="000C317D" w:rsidRPr="00436D02">
              <w:rPr>
                <w:rFonts w:cstheme="minorHAnsi"/>
                <w:lang w:val="en-US"/>
              </w:rPr>
              <w:t xml:space="preserve"> to</w:t>
            </w:r>
            <w:r w:rsidR="00DC75EF" w:rsidRPr="00436D02">
              <w:rPr>
                <w:rFonts w:cstheme="minorHAnsi"/>
                <w:lang w:val="en-US"/>
              </w:rPr>
              <w:t xml:space="preserve"> </w:t>
            </w:r>
            <w:r w:rsidR="008A6450" w:rsidRPr="00436D02">
              <w:rPr>
                <w:rFonts w:cstheme="minorHAnsi"/>
                <w:lang w:val="en-US"/>
              </w:rPr>
              <w:t xml:space="preserve">   </w:t>
            </w:r>
            <w:r w:rsidR="007954D2">
              <w:rPr>
                <w:rFonts w:cstheme="minorHAnsi"/>
                <w:lang w:val="en-US"/>
              </w:rPr>
              <w:t xml:space="preserve">      </w:t>
            </w:r>
            <w:r w:rsidR="00DC75EF" w:rsidRPr="00436D02">
              <w:rPr>
                <w:rFonts w:cstheme="minorHAnsi"/>
                <w:lang w:val="en-US"/>
              </w:rPr>
              <w:t>□ Diagnosis □ Therapy □ Prognosis</w:t>
            </w:r>
          </w:p>
          <w:p w:rsidR="00601AB2" w:rsidRPr="00436D02" w:rsidRDefault="00601AB2" w:rsidP="00436D02">
            <w:pPr>
              <w:rPr>
                <w:rFonts w:cstheme="minorHAnsi"/>
                <w:lang w:val="en-US"/>
              </w:rPr>
            </w:pPr>
          </w:p>
        </w:tc>
      </w:tr>
      <w:tr w:rsidR="00601AB2" w:rsidRPr="009931FA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AB2" w:rsidRPr="00436D02" w:rsidRDefault="00601AB2" w:rsidP="00436D02">
            <w:pPr>
              <w:rPr>
                <w:rFonts w:cstheme="minorHAnsi"/>
                <w:lang w:val="en-US"/>
              </w:rPr>
            </w:pPr>
          </w:p>
          <w:p w:rsidR="002E5307" w:rsidRPr="00436D02" w:rsidRDefault="009B1C9A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2. </w:t>
            </w:r>
            <w:r w:rsidR="00436D02" w:rsidRPr="00436D02">
              <w:rPr>
                <w:rFonts w:cstheme="minorHAnsi"/>
                <w:lang w:val="en-US"/>
              </w:rPr>
              <w:t>T</w:t>
            </w:r>
            <w:r w:rsidR="00601AB2" w:rsidRPr="00436D02">
              <w:rPr>
                <w:rFonts w:cstheme="minorHAnsi"/>
                <w:lang w:val="en-US"/>
              </w:rPr>
              <w:t>o what extent do you want to be involved in treatment decisions?</w:t>
            </w:r>
          </w:p>
          <w:p w:rsidR="00601AB2" w:rsidRPr="00436D02" w:rsidRDefault="00601AB2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I want to </w:t>
            </w:r>
            <w:r w:rsidR="002E5307" w:rsidRPr="00436D02">
              <w:rPr>
                <w:rFonts w:cstheme="minorHAnsi"/>
                <w:lang w:val="en-US"/>
              </w:rPr>
              <w:t>be involved in all decisions.</w:t>
            </w:r>
          </w:p>
          <w:p w:rsidR="00601AB2" w:rsidRPr="00436D02" w:rsidRDefault="00601AB2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Depends</w:t>
            </w:r>
            <w:r w:rsidR="008A6450" w:rsidRPr="00436D02">
              <w:rPr>
                <w:rFonts w:cstheme="minorHAnsi"/>
                <w:lang w:val="en-US"/>
              </w:rPr>
              <w:t xml:space="preserve"> on situation</w:t>
            </w:r>
            <w:r w:rsidRPr="00436D02">
              <w:rPr>
                <w:rFonts w:cstheme="minorHAnsi"/>
                <w:lang w:val="en-US"/>
              </w:rPr>
              <w:t>.</w:t>
            </w:r>
            <w:r w:rsidRPr="00436D02">
              <w:rPr>
                <w:rFonts w:cstheme="minorHAnsi"/>
                <w:lang w:val="en-US"/>
              </w:rPr>
              <w:br/>
              <w:t xml:space="preserve">□ </w:t>
            </w:r>
            <w:r w:rsidR="002E5307" w:rsidRPr="00436D02">
              <w:rPr>
                <w:rFonts w:cstheme="minorHAnsi"/>
                <w:lang w:val="en-US"/>
              </w:rPr>
              <w:t>I prefer to leave the necessary decisions to the doctors.</w:t>
            </w:r>
          </w:p>
          <w:p w:rsidR="00601AB2" w:rsidRPr="00436D02" w:rsidRDefault="00601AB2" w:rsidP="00436D02">
            <w:pPr>
              <w:rPr>
                <w:rFonts w:cstheme="minorHAnsi"/>
                <w:lang w:val="en-US"/>
              </w:rPr>
            </w:pPr>
          </w:p>
        </w:tc>
      </w:tr>
      <w:tr w:rsidR="00E4122B" w:rsidRPr="009931FA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                                </w:t>
            </w:r>
          </w:p>
          <w:p w:rsidR="00E4122B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3. </w:t>
            </w:r>
            <w:r w:rsidR="00436D02" w:rsidRPr="00436D02">
              <w:rPr>
                <w:rFonts w:cstheme="minorHAnsi"/>
                <w:lang w:val="en-US"/>
              </w:rPr>
              <w:t>H</w:t>
            </w:r>
            <w:r w:rsidRPr="00436D02">
              <w:rPr>
                <w:rFonts w:cstheme="minorHAnsi"/>
                <w:lang w:val="en-US"/>
              </w:rPr>
              <w:t>ow would you like to be informed?</w:t>
            </w:r>
          </w:p>
        </w:tc>
      </w:tr>
      <w:tr w:rsidR="00E4122B" w:rsidRPr="00436D02" w:rsidTr="00070BA3">
        <w:tc>
          <w:tcPr>
            <w:tcW w:w="54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122B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n a</w:t>
            </w:r>
            <w:r w:rsidR="00DA2E8B" w:rsidRPr="00436D02">
              <w:rPr>
                <w:rFonts w:cstheme="minorHAnsi"/>
                <w:lang w:val="en-US"/>
              </w:rPr>
              <w:t xml:space="preserve"> personal</w:t>
            </w:r>
            <w:r w:rsidRPr="00436D02">
              <w:rPr>
                <w:rFonts w:cstheme="minorHAnsi"/>
                <w:lang w:val="en-US"/>
              </w:rPr>
              <w:t xml:space="preserve"> conversation</w:t>
            </w:r>
          </w:p>
          <w:p w:rsidR="00E4122B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Through individual advice by e-mail</w:t>
            </w:r>
          </w:p>
          <w:p w:rsidR="00682530" w:rsidRPr="00436D02" w:rsidRDefault="00E4122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682530" w:rsidRPr="00436D02">
              <w:rPr>
                <w:rFonts w:cstheme="minorHAnsi"/>
                <w:lang w:val="en-US"/>
              </w:rPr>
              <w:t xml:space="preserve">Through </w:t>
            </w:r>
            <w:r w:rsidRPr="00436D02">
              <w:rPr>
                <w:rFonts w:cstheme="minorHAnsi"/>
                <w:lang w:val="en-US"/>
              </w:rPr>
              <w:t>brochures / flyers</w:t>
            </w:r>
          </w:p>
          <w:p w:rsidR="00682530" w:rsidRPr="00436D02" w:rsidRDefault="00682530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Through CD / Video</w:t>
            </w:r>
          </w:p>
          <w:p w:rsidR="00682530" w:rsidRPr="00436D02" w:rsidRDefault="00682530" w:rsidP="00436D02">
            <w:pPr>
              <w:rPr>
                <w:rFonts w:cstheme="minorHAnsi"/>
                <w:lang w:val="en-US"/>
              </w:rPr>
            </w:pPr>
          </w:p>
        </w:tc>
        <w:tc>
          <w:tcPr>
            <w:tcW w:w="4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22B" w:rsidRPr="00436D02" w:rsidRDefault="00E4122B" w:rsidP="00436D02">
            <w:pPr>
              <w:ind w:lef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By telephone</w:t>
            </w:r>
          </w:p>
          <w:p w:rsidR="00E4122B" w:rsidRPr="00436D02" w:rsidRDefault="00E4122B" w:rsidP="00436D02">
            <w:pPr>
              <w:ind w:lef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1802A4" w:rsidRPr="00436D02">
              <w:rPr>
                <w:rFonts w:cstheme="minorHAnsi"/>
                <w:lang w:val="en-US"/>
              </w:rPr>
              <w:t>In an</w:t>
            </w:r>
            <w:r w:rsidRPr="00436D02">
              <w:rPr>
                <w:rFonts w:cstheme="minorHAnsi"/>
                <w:lang w:val="en-US"/>
              </w:rPr>
              <w:t xml:space="preserve"> </w:t>
            </w:r>
            <w:r w:rsidR="00436D02" w:rsidRPr="00436D02">
              <w:rPr>
                <w:rFonts w:cstheme="minorHAnsi"/>
                <w:lang w:val="en-US"/>
              </w:rPr>
              <w:t>i</w:t>
            </w:r>
            <w:r w:rsidRPr="00436D02">
              <w:rPr>
                <w:rFonts w:cstheme="minorHAnsi"/>
                <w:lang w:val="en-US"/>
              </w:rPr>
              <w:t>nternet forum</w:t>
            </w:r>
          </w:p>
          <w:p w:rsidR="00682530" w:rsidRPr="00436D02" w:rsidRDefault="00E4122B" w:rsidP="00436D02">
            <w:pPr>
              <w:ind w:hanging="95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DC75EF" w:rsidRPr="00436D02">
              <w:rPr>
                <w:rFonts w:cstheme="minorHAnsi"/>
                <w:lang w:val="en-US"/>
              </w:rPr>
              <w:t xml:space="preserve">On </w:t>
            </w:r>
            <w:r w:rsidRPr="00436D02">
              <w:rPr>
                <w:rFonts w:cstheme="minorHAnsi"/>
                <w:lang w:val="en-US"/>
              </w:rPr>
              <w:t xml:space="preserve">information pages on the </w:t>
            </w:r>
            <w:r w:rsidR="00436D02" w:rsidRPr="00436D02">
              <w:rPr>
                <w:rFonts w:cstheme="minorHAnsi"/>
                <w:lang w:val="en-US"/>
              </w:rPr>
              <w:t>i</w:t>
            </w:r>
            <w:r w:rsidRPr="00436D02">
              <w:rPr>
                <w:rFonts w:cstheme="minorHAnsi"/>
                <w:lang w:val="en-US"/>
              </w:rPr>
              <w:t>nternet</w:t>
            </w:r>
          </w:p>
          <w:p w:rsidR="00682530" w:rsidRPr="00436D02" w:rsidRDefault="00682530" w:rsidP="00436D02">
            <w:pPr>
              <w:ind w:hanging="95"/>
              <w:rPr>
                <w:rFonts w:cstheme="minorHAnsi"/>
              </w:rPr>
            </w:pPr>
            <w:r w:rsidRPr="00436D02">
              <w:rPr>
                <w:rFonts w:cstheme="minorHAnsi"/>
              </w:rPr>
              <w:t>□ Through mobile ap</w:t>
            </w:r>
            <w:r w:rsidR="00436D02" w:rsidRPr="00436D02">
              <w:rPr>
                <w:rFonts w:cstheme="minorHAnsi"/>
              </w:rPr>
              <w:t>p</w:t>
            </w:r>
            <w:r w:rsidRPr="00436D02">
              <w:rPr>
                <w:rFonts w:cstheme="minorHAnsi"/>
              </w:rPr>
              <w:t>s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tabs>
                <w:tab w:val="right" w:pos="5454"/>
              </w:tabs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ab/>
            </w:r>
          </w:p>
        </w:tc>
      </w:tr>
      <w:tr w:rsidR="00A06BDF" w:rsidRPr="009931FA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</w:p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4</w:t>
            </w:r>
            <w:r w:rsidR="00436D02" w:rsidRPr="00436D02">
              <w:rPr>
                <w:rFonts w:cstheme="minorHAnsi"/>
                <w:lang w:val="en-US"/>
              </w:rPr>
              <w:t>.</w:t>
            </w:r>
            <w:r w:rsidRPr="00436D02">
              <w:rPr>
                <w:rFonts w:cstheme="minorHAnsi"/>
                <w:lang w:val="en-US"/>
              </w:rPr>
              <w:t xml:space="preserve"> Which </w:t>
            </w:r>
            <w:r w:rsidR="00DC75EF" w:rsidRPr="00436D02">
              <w:rPr>
                <w:rFonts w:cstheme="minorHAnsi"/>
                <w:lang w:val="en-US"/>
              </w:rPr>
              <w:t xml:space="preserve">additional </w:t>
            </w:r>
            <w:r w:rsidRPr="00436D02">
              <w:rPr>
                <w:rFonts w:cstheme="minorHAnsi"/>
                <w:lang w:val="en-US"/>
              </w:rPr>
              <w:t>counselling facilities do you know</w:t>
            </w:r>
            <w:r w:rsidR="00DC75EF" w:rsidRPr="00436D02">
              <w:rPr>
                <w:rFonts w:cstheme="minorHAnsi"/>
                <w:lang w:val="en-US"/>
              </w:rPr>
              <w:t xml:space="preserve"> outside the University Hospital Regensburg</w:t>
            </w:r>
            <w:r w:rsidRPr="00436D02">
              <w:rPr>
                <w:rFonts w:cstheme="minorHAnsi"/>
                <w:lang w:val="en-US"/>
              </w:rPr>
              <w:t xml:space="preserve">? </w:t>
            </w:r>
          </w:p>
        </w:tc>
      </w:tr>
      <w:tr w:rsidR="00A06BDF" w:rsidRPr="009931FA" w:rsidTr="00070BA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German Cancer Aid e.V.</w:t>
            </w:r>
            <w:r w:rsidR="00436D02" w:rsidRPr="00436D02">
              <w:rPr>
                <w:rFonts w:cstheme="minorHAnsi"/>
                <w:lang w:val="en-US"/>
              </w:rPr>
              <w:t xml:space="preserve"> </w:t>
            </w:r>
          </w:p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German Cancer Society</w:t>
            </w:r>
          </w:p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Tumor Center e.V. 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BDF" w:rsidRPr="00436D02" w:rsidRDefault="00A06BDF" w:rsidP="00436D02">
            <w:pPr>
              <w:ind w:lef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436D02" w:rsidRPr="00436D02">
              <w:rPr>
                <w:rFonts w:cstheme="minorHAnsi"/>
                <w:lang w:val="en-US"/>
              </w:rPr>
              <w:t xml:space="preserve">Kid´s </w:t>
            </w:r>
            <w:r w:rsidRPr="00436D02">
              <w:rPr>
                <w:rFonts w:cstheme="minorHAnsi"/>
                <w:lang w:val="en-US"/>
              </w:rPr>
              <w:t>Cancer Information Service</w:t>
            </w:r>
          </w:p>
          <w:p w:rsidR="00A06BDF" w:rsidRDefault="00A06BDF" w:rsidP="00436D02">
            <w:pPr>
              <w:ind w:lef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Psychosocial cancer advice centre</w:t>
            </w:r>
            <w:r w:rsidR="00436D02" w:rsidRPr="00436D02">
              <w:rPr>
                <w:rFonts w:cstheme="minorHAnsi"/>
                <w:lang w:val="en-US"/>
              </w:rPr>
              <w:t xml:space="preserve"> </w:t>
            </w:r>
            <w:r w:rsidRPr="00436D02">
              <w:rPr>
                <w:rFonts w:cstheme="minorHAnsi"/>
                <w:lang w:val="en-US"/>
              </w:rPr>
              <w:br/>
              <w:t>□ _______________________________</w:t>
            </w:r>
          </w:p>
          <w:p w:rsidR="007954D2" w:rsidRPr="00436D02" w:rsidRDefault="007954D2" w:rsidP="00436D02">
            <w:pPr>
              <w:ind w:left="-108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6BDF" w:rsidRPr="00436D02" w:rsidRDefault="00A06BDF" w:rsidP="00436D02">
            <w:pPr>
              <w:tabs>
                <w:tab w:val="right" w:pos="5454"/>
              </w:tabs>
              <w:ind w:lef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ab/>
            </w:r>
          </w:p>
        </w:tc>
      </w:tr>
    </w:tbl>
    <w:p w:rsidR="00A06BDF" w:rsidRPr="00436D02" w:rsidRDefault="00A06BDF" w:rsidP="00436D02">
      <w:pPr>
        <w:spacing w:after="0" w:line="240" w:lineRule="auto"/>
        <w:rPr>
          <w:rFonts w:cstheme="minorHAnsi"/>
          <w:lang w:val="en-US"/>
        </w:rPr>
      </w:pPr>
      <w:r w:rsidRPr="00436D02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117"/>
        <w:gridCol w:w="1275"/>
        <w:gridCol w:w="1276"/>
        <w:gridCol w:w="1247"/>
      </w:tblGrid>
      <w:tr w:rsidR="00436D02" w:rsidRPr="00436D02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D02" w:rsidRPr="00436D02" w:rsidRDefault="00436D02" w:rsidP="00436D02">
            <w:pPr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lang w:val="en-US"/>
              </w:rPr>
              <w:lastRenderedPageBreak/>
              <w:t xml:space="preserve">5. What do you value in the information?                                                      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D02" w:rsidRPr="00436D02" w:rsidRDefault="00436D02" w:rsidP="00436D02">
            <w:pPr>
              <w:jc w:val="center"/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b/>
                <w:lang w:val="en-US"/>
              </w:rPr>
              <w:t>Especially relevant</w:t>
            </w:r>
          </w:p>
          <w:p w:rsidR="00436D02" w:rsidRPr="00436D02" w:rsidRDefault="00436D02" w:rsidP="00436D02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D02" w:rsidRPr="00436D02" w:rsidRDefault="00436D02" w:rsidP="00436D02">
            <w:pPr>
              <w:jc w:val="center"/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b/>
                <w:lang w:val="en-US"/>
              </w:rPr>
              <w:t>Releva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D02" w:rsidRPr="00436D02" w:rsidRDefault="00436D02" w:rsidP="00436D02">
            <w:pPr>
              <w:jc w:val="center"/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b/>
                <w:lang w:val="en-US"/>
              </w:rPr>
              <w:t>Less relevant</w:t>
            </w:r>
          </w:p>
        </w:tc>
      </w:tr>
      <w:tr w:rsidR="00E4122B" w:rsidRPr="009931FA" w:rsidTr="00436D02">
        <w:trPr>
          <w:trHeight w:val="285"/>
        </w:trPr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everything is explained in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detail and comprehensively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ose who provide information or advice can</w:t>
            </w:r>
            <w:r w:rsidR="001802A4" w:rsidRPr="00436D02">
              <w:rPr>
                <w:rFonts w:cstheme="minorHAnsi"/>
                <w:noProof/>
                <w:lang w:val="en-US" w:eastAsia="de-DE"/>
              </w:rPr>
              <w:t xml:space="preserve"> be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trusted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up-to-date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That an 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>easily understandable language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is used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individually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tailored to your questions and needs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e information provider/consultancy service provider is independent</w:t>
            </w:r>
            <w:r w:rsidR="00DC75EF" w:rsidRPr="00436D02">
              <w:rPr>
                <w:rFonts w:cstheme="minorHAnsi"/>
                <w:noProof/>
                <w:lang w:val="en-US" w:eastAsia="de-DE"/>
              </w:rPr>
              <w:t xml:space="preserve"> and 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>neutral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That there is the possibility of a 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>conversation in private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C75EF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75EF" w:rsidRPr="00436D02" w:rsidRDefault="00DC75EF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DC75EF" w:rsidRPr="00436D02" w:rsidRDefault="00DC75EF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That the possibility of a conversation 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>with my relatives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exists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75EF" w:rsidRPr="00436D02" w:rsidRDefault="00DC75EF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75EF" w:rsidRPr="00436D02" w:rsidRDefault="00DC75EF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75EF" w:rsidRPr="00436D02" w:rsidRDefault="00DC75EF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That the information will help you to make 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>your own decision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you can get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free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information and advice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scientifically sound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you get a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quick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answer to a question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concise </w:t>
            </w:r>
            <w:r w:rsidR="007954D2">
              <w:rPr>
                <w:rFonts w:cstheme="minorHAnsi"/>
                <w:b/>
                <w:noProof/>
                <w:lang w:val="en-US" w:eastAsia="de-DE"/>
              </w:rPr>
              <w:t>and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precise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you name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further contact persons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you can turn to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That you know 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>what the information is based on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e contact persons are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easy to reach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That you </w:t>
            </w:r>
            <w:r w:rsidR="00DC75EF" w:rsidRPr="00436D02">
              <w:rPr>
                <w:rFonts w:cstheme="minorHAnsi"/>
                <w:noProof/>
                <w:lang w:val="en-US" w:eastAsia="de-DE"/>
              </w:rPr>
              <w:t>get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all the important 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>information from one source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you can get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information material to read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E4122B" w:rsidRPr="009931FA" w:rsidTr="00436D02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122B" w:rsidRPr="00436D02" w:rsidRDefault="00E4122B" w:rsidP="00436D02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E4122B" w:rsidRPr="00436D02" w:rsidRDefault="00E4122B" w:rsidP="007954D2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That the information is available around the</w:t>
            </w:r>
            <w:r w:rsidRPr="00436D02">
              <w:rPr>
                <w:rFonts w:cstheme="minorHAnsi"/>
                <w:b/>
                <w:noProof/>
                <w:lang w:val="en-US" w:eastAsia="de-DE"/>
              </w:rPr>
              <w:t xml:space="preserve"> clock</w:t>
            </w:r>
            <w:r w:rsidRPr="00436D02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122B" w:rsidRPr="00436D02" w:rsidRDefault="00E4122B" w:rsidP="00436D02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A06BDF" w:rsidRPr="00CF1789" w:rsidRDefault="00A06BDF" w:rsidP="00436D02">
      <w:pPr>
        <w:spacing w:after="0" w:line="240" w:lineRule="auto"/>
        <w:rPr>
          <w:rFonts w:cstheme="minorHAnsi"/>
          <w:lang w:val="en-US"/>
        </w:rPr>
      </w:pPr>
      <w:r w:rsidRPr="00CF1789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95"/>
        <w:gridCol w:w="2650"/>
        <w:gridCol w:w="142"/>
        <w:gridCol w:w="4961"/>
        <w:gridCol w:w="567"/>
      </w:tblGrid>
      <w:tr w:rsidR="007A5386" w:rsidRPr="009931FA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A5386" w:rsidRPr="00436D02" w:rsidRDefault="007A5386" w:rsidP="009460B5">
            <w:pPr>
              <w:rPr>
                <w:rFonts w:cstheme="minorHAnsi"/>
                <w:lang w:val="en-US"/>
              </w:rPr>
            </w:pPr>
          </w:p>
          <w:p w:rsidR="007A5386" w:rsidRPr="00436D02" w:rsidRDefault="007A5386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6. </w:t>
            </w:r>
            <w:r>
              <w:rPr>
                <w:rFonts w:cstheme="minorHAnsi"/>
                <w:lang w:val="en-US"/>
              </w:rPr>
              <w:t>H</w:t>
            </w:r>
            <w:r w:rsidRPr="00436D02">
              <w:rPr>
                <w:rFonts w:cstheme="minorHAnsi"/>
                <w:lang w:val="en-US"/>
              </w:rPr>
              <w:t xml:space="preserve">ave you already been informed / advised on tumour-specific topics? </w:t>
            </w:r>
          </w:p>
        </w:tc>
      </w:tr>
      <w:tr w:rsidR="007A5386" w:rsidRPr="00436D02" w:rsidTr="009460B5"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A5386" w:rsidRPr="00436D02" w:rsidRDefault="007A5386" w:rsidP="009460B5">
            <w:pPr>
              <w:rPr>
                <w:rFonts w:cstheme="minorHAnsi"/>
                <w:lang w:val="en-US"/>
              </w:rPr>
            </w:pPr>
          </w:p>
          <w:p w:rsidR="007A5386" w:rsidRPr="00436D02" w:rsidRDefault="007A5386" w:rsidP="009460B5">
            <w:pPr>
              <w:rPr>
                <w:rFonts w:cstheme="minorHAnsi"/>
                <w:lang w:val="en-US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5386" w:rsidRPr="00436D02" w:rsidRDefault="007A5386" w:rsidP="009460B5">
            <w:pPr>
              <w:ind w:left="-151"/>
              <w:rPr>
                <w:rFonts w:cstheme="minorHAnsi"/>
              </w:rPr>
            </w:pPr>
            <w:r w:rsidRPr="00436D02">
              <w:rPr>
                <w:rFonts w:cstheme="minorHAnsi"/>
              </w:rPr>
              <w:t>□ ye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5386" w:rsidRPr="00436D02" w:rsidRDefault="007A5386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no</w:t>
            </w:r>
          </w:p>
        </w:tc>
      </w:tr>
      <w:tr w:rsidR="007A5386" w:rsidRPr="009931FA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A5386" w:rsidRDefault="007A5386" w:rsidP="00436D02">
            <w:pPr>
              <w:rPr>
                <w:rFonts w:cstheme="minorHAnsi"/>
                <w:lang w:val="en-US"/>
              </w:rPr>
            </w:pPr>
          </w:p>
          <w:p w:rsidR="007A5386" w:rsidRPr="00436D02" w:rsidRDefault="007A5386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7. </w:t>
            </w:r>
            <w:r>
              <w:rPr>
                <w:rFonts w:cstheme="minorHAnsi"/>
                <w:lang w:val="en-US"/>
              </w:rPr>
              <w:t>W</w:t>
            </w:r>
            <w:r w:rsidRPr="00436D02">
              <w:rPr>
                <w:rFonts w:cstheme="minorHAnsi"/>
                <w:lang w:val="en-US"/>
              </w:rPr>
              <w:t>hat was the reason for the search for information?</w:t>
            </w:r>
          </w:p>
        </w:tc>
      </w:tr>
      <w:tr w:rsidR="00A06BDF" w:rsidRPr="00E245C1" w:rsidTr="00070BA3">
        <w:tc>
          <w:tcPr>
            <w:tcW w:w="109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General information about the disease</w:t>
            </w:r>
          </w:p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Search for contact details / contact persons</w:t>
            </w:r>
          </w:p>
          <w:p w:rsidR="00A06BDF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Search for a specific counselling/decision support</w:t>
            </w:r>
          </w:p>
          <w:p w:rsidR="007954D2" w:rsidRPr="00436D02" w:rsidRDefault="007954D2" w:rsidP="00436D02">
            <w:pPr>
              <w:rPr>
                <w:rFonts w:cstheme="minorHAnsi"/>
                <w:lang w:val="en-US"/>
              </w:rPr>
            </w:pPr>
          </w:p>
        </w:tc>
      </w:tr>
      <w:tr w:rsidR="00A06BDF" w:rsidRPr="007954D2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</w:p>
          <w:p w:rsidR="00A06BDF" w:rsidRPr="007954D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8. </w:t>
            </w:r>
            <w:r w:rsidR="007954D2">
              <w:rPr>
                <w:rFonts w:cstheme="minorHAnsi"/>
                <w:lang w:val="en-US"/>
              </w:rPr>
              <w:t>W</w:t>
            </w:r>
            <w:r w:rsidRPr="00436D02">
              <w:rPr>
                <w:rFonts w:cstheme="minorHAnsi"/>
                <w:lang w:val="en-US"/>
              </w:rPr>
              <w:t xml:space="preserve">hat information channels did you use for this? </w:t>
            </w:r>
            <w:r w:rsidR="002E1C71" w:rsidRPr="007954D2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A06BDF" w:rsidRPr="00436D02" w:rsidTr="00070BA3">
        <w:trPr>
          <w:trHeight w:val="866"/>
        </w:trPr>
        <w:tc>
          <w:tcPr>
            <w:tcW w:w="538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954D2" w:rsidRDefault="002E1C71" w:rsidP="00436D02">
            <w:pPr>
              <w:ind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Specialist </w:t>
            </w:r>
          </w:p>
          <w:p w:rsidR="007954D2" w:rsidRDefault="002E1C71" w:rsidP="00436D02">
            <w:pPr>
              <w:ind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Internist </w:t>
            </w:r>
          </w:p>
          <w:p w:rsidR="007954D2" w:rsidRDefault="002E1C71" w:rsidP="00436D02">
            <w:pPr>
              <w:ind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Oncologist </w:t>
            </w:r>
          </w:p>
          <w:p w:rsidR="0090266F" w:rsidRPr="00436D02" w:rsidRDefault="002E1C71" w:rsidP="00436D02">
            <w:pPr>
              <w:ind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Neurologist</w:t>
            </w:r>
            <w:r w:rsidRPr="00436D02">
              <w:rPr>
                <w:rFonts w:cstheme="minorHAnsi"/>
                <w:lang w:val="en-US"/>
              </w:rPr>
              <w:br/>
            </w:r>
            <w:r w:rsidR="0090266F" w:rsidRPr="00436D02">
              <w:rPr>
                <w:rFonts w:cstheme="minorHAnsi"/>
                <w:lang w:val="en-US"/>
              </w:rPr>
              <w:t xml:space="preserve">□ Friends / acquaintances / relatives </w:t>
            </w:r>
          </w:p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Newspapers / magazines </w:t>
            </w:r>
          </w:p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Articles in professional journals</w:t>
            </w:r>
          </w:p>
          <w:p w:rsidR="00A06BDF" w:rsidRPr="00436D02" w:rsidRDefault="00A06B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Television broadcasts</w:t>
            </w:r>
          </w:p>
          <w:p w:rsidR="00A06BDF" w:rsidRPr="00436D02" w:rsidRDefault="00A06BDF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□ Lectures / Events</w:t>
            </w:r>
          </w:p>
          <w:p w:rsidR="00A06BDF" w:rsidRDefault="00A06BDF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□ Information centres</w:t>
            </w:r>
          </w:p>
          <w:p w:rsidR="007954D2" w:rsidRPr="00436D02" w:rsidRDefault="007954D2" w:rsidP="00436D02">
            <w:pPr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6BDF" w:rsidRPr="00436D02" w:rsidRDefault="002E1C71" w:rsidP="00436D02">
            <w:pPr>
              <w:ind w:left="-108"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Family doctor</w:t>
            </w:r>
          </w:p>
          <w:p w:rsidR="00A06BDF" w:rsidRPr="00436D02" w:rsidRDefault="00A06BDF" w:rsidP="00436D02">
            <w:pPr>
              <w:ind w:left="-108"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Books / Guide / Information material </w:t>
            </w:r>
          </w:p>
          <w:p w:rsidR="00A06BDF" w:rsidRPr="00436D02" w:rsidRDefault="00A06BDF" w:rsidP="00436D02">
            <w:pPr>
              <w:ind w:left="-108"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nternet forums</w:t>
            </w:r>
          </w:p>
          <w:p w:rsidR="00A06BDF" w:rsidRPr="00436D02" w:rsidRDefault="00A06BDF" w:rsidP="00436D02">
            <w:pPr>
              <w:ind w:left="-108" w:right="-108"/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nformation pages on the Internet</w:t>
            </w:r>
          </w:p>
          <w:p w:rsidR="00A06BDF" w:rsidRPr="00436D02" w:rsidRDefault="00A06BDF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Persons concerned </w:t>
            </w:r>
          </w:p>
          <w:p w:rsidR="00A06BDF" w:rsidRPr="00436D02" w:rsidRDefault="00A06BDF" w:rsidP="00436D02">
            <w:pPr>
              <w:ind w:left="-108" w:righ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>□ Health Insur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6BDF" w:rsidRPr="00436D02" w:rsidRDefault="00A06BDF" w:rsidP="00436D02">
            <w:pPr>
              <w:ind w:left="-108"/>
              <w:rPr>
                <w:rFonts w:cstheme="minorHAnsi"/>
              </w:rPr>
            </w:pPr>
          </w:p>
        </w:tc>
      </w:tr>
      <w:tr w:rsidR="0032032F" w:rsidRPr="00E245C1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                                </w:t>
            </w:r>
          </w:p>
          <w:p w:rsidR="0032032F" w:rsidRPr="00436D02" w:rsidRDefault="0032032F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9. </w:t>
            </w:r>
            <w:r w:rsidR="007954D2">
              <w:rPr>
                <w:rFonts w:cstheme="minorHAnsi"/>
                <w:noProof/>
                <w:lang w:val="en-US" w:eastAsia="de-DE"/>
              </w:rPr>
              <w:t>O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n which DIAGNOSIS 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topics </w:t>
            </w:r>
            <w:r w:rsidR="007954D2">
              <w:rPr>
                <w:rFonts w:cstheme="minorHAnsi"/>
                <w:noProof/>
                <w:lang w:val="en-US" w:eastAsia="de-DE"/>
              </w:rPr>
              <w:t xml:space="preserve">did 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you already inform yourself </w:t>
            </w:r>
            <w:r w:rsidR="007954D2">
              <w:rPr>
                <w:rFonts w:cstheme="minorHAnsi"/>
                <w:noProof/>
                <w:lang w:val="en-US" w:eastAsia="de-DE"/>
              </w:rPr>
              <w:t xml:space="preserve">/ have you been 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consulted </w:t>
            </w:r>
            <w:r w:rsidR="007954D2" w:rsidRPr="00436D02">
              <w:rPr>
                <w:rFonts w:cstheme="minorHAnsi"/>
                <w:lang w:val="en-US"/>
              </w:rPr>
              <w:t>(multiple answers are possible</w:t>
            </w:r>
            <w:r w:rsidRPr="00436D02">
              <w:rPr>
                <w:rFonts w:cstheme="minorHAnsi"/>
                <w:lang w:val="en-US"/>
              </w:rPr>
              <w:t>)</w:t>
            </w:r>
          </w:p>
        </w:tc>
      </w:tr>
      <w:tr w:rsidR="00B105DF" w:rsidRPr="00E245C1" w:rsidTr="007954D2">
        <w:trPr>
          <w:trHeight w:val="671"/>
        </w:trPr>
        <w:tc>
          <w:tcPr>
            <w:tcW w:w="52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105DF" w:rsidRPr="00436D02" w:rsidRDefault="00B105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436D02">
              <w:rPr>
                <w:rFonts w:cstheme="minorHAnsi"/>
                <w:lang w:val="en-US"/>
              </w:rPr>
              <w:t>□ Symptoms / typical courses of disease</w:t>
            </w:r>
          </w:p>
          <w:p w:rsidR="00B105DF" w:rsidRPr="00436D02" w:rsidRDefault="00B105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Expertise on the disease pattern</w:t>
            </w:r>
          </w:p>
          <w:p w:rsidR="007954D2" w:rsidRPr="00436D02" w:rsidRDefault="00B105DF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r w:rsidR="000A5544" w:rsidRPr="00436D02">
              <w:rPr>
                <w:rFonts w:cstheme="minorHAnsi"/>
              </w:rPr>
              <w:t>Current research result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105DF" w:rsidRPr="00436D02" w:rsidRDefault="00B105D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Chances of survival / prognosis</w:t>
            </w:r>
            <w:r w:rsidRPr="00436D02">
              <w:rPr>
                <w:rFonts w:cstheme="minorHAnsi"/>
                <w:lang w:val="en-US"/>
              </w:rPr>
              <w:br/>
              <w:t xml:space="preserve">□ Structure/function of the brain / neuroanatomy        </w:t>
            </w:r>
          </w:p>
          <w:p w:rsidR="007954D2" w:rsidRPr="00436D02" w:rsidRDefault="00B105DF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Pr="00436D02">
              <w:rPr>
                <w:rFonts w:cstheme="minorHAnsi"/>
                <w:noProof/>
                <w:lang w:val="en-US" w:eastAsia="de-DE"/>
              </w:rPr>
              <w:t>Explanation / translation of technical terms</w:t>
            </w:r>
          </w:p>
        </w:tc>
      </w:tr>
      <w:tr w:rsidR="000A5544" w:rsidRPr="00436D02" w:rsidTr="007954D2">
        <w:trPr>
          <w:trHeight w:val="573"/>
        </w:trPr>
        <w:tc>
          <w:tcPr>
            <w:tcW w:w="109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544" w:rsidRDefault="000A5544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DA2E8B" w:rsidRPr="00436D02">
              <w:rPr>
                <w:rFonts w:cstheme="minorHAnsi"/>
                <w:lang w:val="en-US"/>
              </w:rPr>
              <w:t>Medical examinations / test procedures (e.g. MRT, CT)</w:t>
            </w:r>
          </w:p>
          <w:p w:rsidR="007954D2" w:rsidRDefault="007954D2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</w:t>
            </w:r>
            <w:r>
              <w:rPr>
                <w:rFonts w:cstheme="minorHAnsi"/>
                <w:lang w:val="en-US"/>
              </w:rPr>
              <w:t xml:space="preserve"> _____________________________________________</w:t>
            </w:r>
          </w:p>
          <w:p w:rsidR="007954D2" w:rsidRPr="00436D02" w:rsidRDefault="007954D2" w:rsidP="00436D02">
            <w:pPr>
              <w:rPr>
                <w:rFonts w:cstheme="minorHAnsi"/>
                <w:lang w:val="en-US"/>
              </w:rPr>
            </w:pPr>
          </w:p>
        </w:tc>
      </w:tr>
      <w:tr w:rsidR="0032032F" w:rsidRPr="00E245C1" w:rsidTr="00070BA3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954D2" w:rsidRDefault="007954D2" w:rsidP="00436D02">
            <w:pPr>
              <w:rPr>
                <w:rFonts w:cstheme="minorHAnsi"/>
                <w:lang w:val="en-US"/>
              </w:rPr>
            </w:pPr>
          </w:p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 xml:space="preserve">10. </w:t>
            </w:r>
            <w:r w:rsidR="007954D2">
              <w:rPr>
                <w:rFonts w:cstheme="minorHAnsi"/>
                <w:noProof/>
                <w:lang w:val="en-US" w:eastAsia="de-DE"/>
              </w:rPr>
              <w:t>O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n which </w:t>
            </w:r>
            <w:r w:rsidR="007954D2">
              <w:rPr>
                <w:rFonts w:cstheme="minorHAnsi"/>
                <w:noProof/>
                <w:lang w:val="en-US" w:eastAsia="de-DE"/>
              </w:rPr>
              <w:t>TREATMENT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 topics </w:t>
            </w:r>
            <w:r w:rsidR="007954D2">
              <w:rPr>
                <w:rFonts w:cstheme="minorHAnsi"/>
                <w:noProof/>
                <w:lang w:val="en-US" w:eastAsia="de-DE"/>
              </w:rPr>
              <w:t xml:space="preserve">did 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you already inform yourself </w:t>
            </w:r>
            <w:r w:rsidR="007954D2">
              <w:rPr>
                <w:rFonts w:cstheme="minorHAnsi"/>
                <w:noProof/>
                <w:lang w:val="en-US" w:eastAsia="de-DE"/>
              </w:rPr>
              <w:t xml:space="preserve">/ have you been 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consulted </w:t>
            </w:r>
            <w:r w:rsidR="007954D2" w:rsidRPr="00436D02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242D51" w:rsidRPr="00E245C1" w:rsidTr="007954D2">
        <w:trPr>
          <w:trHeight w:val="1543"/>
        </w:trPr>
        <w:tc>
          <w:tcPr>
            <w:tcW w:w="52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954D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436D02">
              <w:rPr>
                <w:rFonts w:cstheme="minorHAnsi"/>
                <w:lang w:val="en-US"/>
              </w:rPr>
              <w:t xml:space="preserve">□ Suitable treatment facilities </w:t>
            </w:r>
          </w:p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Standard therapy   </w:t>
            </w:r>
          </w:p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Consequences of non-treatment</w:t>
            </w:r>
          </w:p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Duration of treatment</w:t>
            </w:r>
          </w:p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Benefits / risks of treatment                    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Quality of service providers</w:t>
            </w:r>
          </w:p>
          <w:p w:rsidR="007954D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Surgery </w:t>
            </w:r>
          </w:p>
          <w:p w:rsidR="007954D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Chemo</w:t>
            </w:r>
            <w:r w:rsidR="007954D2">
              <w:rPr>
                <w:rFonts w:cstheme="minorHAnsi"/>
                <w:lang w:val="en-US"/>
              </w:rPr>
              <w:t>therapy</w:t>
            </w:r>
          </w:p>
          <w:p w:rsidR="007954D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Radiotherapy </w:t>
            </w:r>
          </w:p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Efficacy / Mode of action of the treatment</w:t>
            </w:r>
          </w:p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Further treatment options</w:t>
            </w:r>
          </w:p>
          <w:p w:rsidR="00242D5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Participation in clinical studies       </w:t>
            </w:r>
          </w:p>
        </w:tc>
      </w:tr>
      <w:tr w:rsidR="007B470F" w:rsidRPr="00E245C1" w:rsidTr="002E1C71">
        <w:trPr>
          <w:trHeight w:val="1000"/>
        </w:trPr>
        <w:tc>
          <w:tcPr>
            <w:tcW w:w="109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C71" w:rsidRPr="00436D02" w:rsidRDefault="00242D5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Alternative treatment options as a supplement or alternative to conventional medicine</w:t>
            </w:r>
            <w:r w:rsidR="0090266F" w:rsidRPr="00436D02">
              <w:rPr>
                <w:rFonts w:cstheme="minorHAnsi"/>
                <w:lang w:val="en-US"/>
              </w:rPr>
              <w:br/>
              <w:t xml:space="preserve">          □ Incense □ Mistletoe □ Acupuncture □ Homeopathy □ </w:t>
            </w:r>
            <w:r w:rsidR="002E1C71" w:rsidRPr="00436D02">
              <w:rPr>
                <w:rFonts w:cstheme="minorHAnsi"/>
                <w:lang w:val="en-US"/>
              </w:rPr>
              <w:t xml:space="preserve">Hyperthermia □ </w:t>
            </w:r>
            <w:r w:rsidR="0090266F" w:rsidRPr="00436D02">
              <w:rPr>
                <w:rFonts w:cstheme="minorHAnsi"/>
                <w:lang w:val="en-US"/>
              </w:rPr>
              <w:t>_________</w:t>
            </w:r>
          </w:p>
        </w:tc>
      </w:tr>
    </w:tbl>
    <w:p w:rsidR="00070BA3" w:rsidRPr="00436D02" w:rsidRDefault="00070BA3" w:rsidP="00436D02">
      <w:pPr>
        <w:spacing w:after="0" w:line="240" w:lineRule="auto"/>
        <w:rPr>
          <w:rFonts w:cstheme="minorHAnsi"/>
          <w:lang w:val="en-US"/>
        </w:rPr>
      </w:pPr>
      <w:r w:rsidRPr="00436D02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245"/>
        <w:gridCol w:w="5670"/>
      </w:tblGrid>
      <w:tr w:rsidR="0032032F" w:rsidRPr="00E245C1" w:rsidTr="00070BA3">
        <w:tc>
          <w:tcPr>
            <w:tcW w:w="109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</w:p>
          <w:p w:rsidR="0032032F" w:rsidRPr="00436D02" w:rsidRDefault="00070BA3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11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 xml:space="preserve">. </w:t>
            </w:r>
            <w:r w:rsidR="007954D2">
              <w:rPr>
                <w:rFonts w:cstheme="minorHAnsi"/>
                <w:noProof/>
                <w:lang w:val="en-US" w:eastAsia="de-DE"/>
              </w:rPr>
              <w:t>O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>n which topics in the</w:t>
            </w:r>
            <w:r w:rsidR="00DA2E8B" w:rsidRPr="00436D02">
              <w:rPr>
                <w:rFonts w:cstheme="minorHAnsi"/>
                <w:noProof/>
                <w:lang w:val="en-US" w:eastAsia="de-DE"/>
              </w:rPr>
              <w:t xml:space="preserve"> area of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 xml:space="preserve"> LIFE WITH CANCER </w:t>
            </w:r>
            <w:r w:rsidR="007954D2">
              <w:rPr>
                <w:rFonts w:cstheme="minorHAnsi"/>
                <w:noProof/>
                <w:lang w:val="en-US" w:eastAsia="de-DE"/>
              </w:rPr>
              <w:t xml:space="preserve">did 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you already inform yourself </w:t>
            </w:r>
            <w:r w:rsidR="007954D2">
              <w:rPr>
                <w:rFonts w:cstheme="minorHAnsi"/>
                <w:noProof/>
                <w:lang w:val="en-US" w:eastAsia="de-DE"/>
              </w:rPr>
              <w:t xml:space="preserve">/ have you been </w:t>
            </w:r>
            <w:r w:rsidR="007954D2" w:rsidRPr="00436D02">
              <w:rPr>
                <w:rFonts w:cstheme="minorHAnsi"/>
                <w:noProof/>
                <w:lang w:val="en-US" w:eastAsia="de-DE"/>
              </w:rPr>
              <w:t xml:space="preserve">consulted </w:t>
            </w:r>
            <w:r w:rsidR="007954D2" w:rsidRPr="00436D02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BD585F" w:rsidRPr="00436D02" w:rsidTr="007954D2">
        <w:trPr>
          <w:trHeight w:val="1308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D585F" w:rsidRPr="00436D02" w:rsidRDefault="00BD585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436D02">
              <w:rPr>
                <w:rFonts w:cstheme="minorHAnsi"/>
                <w:lang w:val="en-US"/>
              </w:rPr>
              <w:t>□ Dealing with treatment consequences</w:t>
            </w:r>
          </w:p>
          <w:p w:rsidR="00BD585F" w:rsidRPr="00436D02" w:rsidRDefault="00BD585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Effects on everyday life                                     </w:t>
            </w:r>
          </w:p>
          <w:p w:rsidR="007954D2" w:rsidRDefault="00656D6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Maintenance / Improvement of Quality of Life </w:t>
            </w:r>
          </w:p>
          <w:p w:rsidR="00656D6B" w:rsidRPr="00436D02" w:rsidRDefault="00BD585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656D6B" w:rsidRPr="00436D02">
              <w:rPr>
                <w:rFonts w:cstheme="minorHAnsi"/>
                <w:lang w:val="en-US"/>
              </w:rPr>
              <w:t xml:space="preserve">Maintenance </w:t>
            </w:r>
            <w:r w:rsidR="00DA2E8B" w:rsidRPr="00436D02">
              <w:rPr>
                <w:rFonts w:cstheme="minorHAnsi"/>
                <w:lang w:val="en-US"/>
              </w:rPr>
              <w:t xml:space="preserve">of </w:t>
            </w:r>
            <w:r w:rsidR="00656D6B" w:rsidRPr="00436D02">
              <w:rPr>
                <w:rFonts w:cstheme="minorHAnsi"/>
                <w:lang w:val="en-US"/>
              </w:rPr>
              <w:t>Independence</w:t>
            </w:r>
          </w:p>
          <w:p w:rsidR="00BD585F" w:rsidRPr="00436D02" w:rsidRDefault="00656D6B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□ Sport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954D2" w:rsidRDefault="00BD585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Dealing with side effects (prophylaxis) </w:t>
            </w:r>
          </w:p>
          <w:p w:rsidR="00BD585F" w:rsidRPr="00436D02" w:rsidRDefault="00BD585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Nutrition / food supplements</w:t>
            </w:r>
          </w:p>
          <w:p w:rsidR="00BD585F" w:rsidRPr="00436D02" w:rsidRDefault="00BD585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Sexuality / Desire for children </w:t>
            </w:r>
          </w:p>
          <w:p w:rsidR="001E4AB1" w:rsidRPr="00436D02" w:rsidRDefault="00BD585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Travel</w:t>
            </w:r>
          </w:p>
          <w:p w:rsidR="001E4AB1" w:rsidRPr="00436D02" w:rsidRDefault="001E4AB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Cancer Follow-Up</w:t>
            </w:r>
          </w:p>
        </w:tc>
      </w:tr>
      <w:tr w:rsidR="00CB1808" w:rsidRPr="00E245C1" w:rsidTr="00070BA3">
        <w:tc>
          <w:tcPr>
            <w:tcW w:w="10915" w:type="dxa"/>
            <w:gridSpan w:val="2"/>
            <w:tcBorders>
              <w:top w:val="nil"/>
            </w:tcBorders>
          </w:tcPr>
          <w:p w:rsidR="003613EB" w:rsidRPr="00436D02" w:rsidRDefault="004C3F03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Dealing with symptoms ( e.</w:t>
            </w:r>
            <w:r w:rsidR="003613EB" w:rsidRPr="00436D02">
              <w:rPr>
                <w:rFonts w:cstheme="minorHAnsi"/>
                <w:lang w:val="en-US"/>
              </w:rPr>
              <w:t xml:space="preserve">g: </w:t>
            </w:r>
            <w:r w:rsidRPr="00436D02">
              <w:rPr>
                <w:rFonts w:cstheme="minorHAnsi"/>
                <w:lang w:val="en-US"/>
              </w:rPr>
              <w:t>epilepsy / memory disorders / change of character</w:t>
            </w:r>
            <w:r w:rsidR="007954D2">
              <w:rPr>
                <w:rFonts w:cstheme="minorHAnsi"/>
                <w:lang w:val="en-US"/>
              </w:rPr>
              <w:t xml:space="preserve"> </w:t>
            </w:r>
            <w:r w:rsidR="003613EB" w:rsidRPr="00436D02">
              <w:rPr>
                <w:rFonts w:cstheme="minorHAnsi"/>
                <w:lang w:val="en-US"/>
              </w:rPr>
              <w:t xml:space="preserve">speech disorders / paralysis/ etc. </w:t>
            </w:r>
            <w:r w:rsidRPr="00436D02">
              <w:rPr>
                <w:rFonts w:cstheme="minorHAnsi"/>
                <w:lang w:val="en-US"/>
              </w:rPr>
              <w:t>)</w:t>
            </w:r>
          </w:p>
          <w:p w:rsidR="004C3F03" w:rsidRPr="00436D02" w:rsidRDefault="004C3F03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Dealing with the disease and the mental strain </w:t>
            </w:r>
          </w:p>
          <w:p w:rsidR="007954D2" w:rsidRDefault="00656D6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Application / Intake Medication</w:t>
            </w:r>
          </w:p>
          <w:p w:rsidR="004C3F03" w:rsidRDefault="007954D2" w:rsidP="00436D0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      </w:t>
            </w:r>
            <w:r w:rsidR="00656D6B" w:rsidRPr="00436D02">
              <w:rPr>
                <w:rFonts w:cstheme="minorHAnsi"/>
                <w:lang w:val="en-US"/>
              </w:rPr>
              <w:t xml:space="preserve">□ Temodal □ CCNU □ Procarbazin </w:t>
            </w:r>
            <w:r w:rsidR="00656D6B" w:rsidRPr="007954D2">
              <w:rPr>
                <w:rFonts w:cstheme="minorHAnsi"/>
                <w:lang w:val="en-US"/>
              </w:rPr>
              <w:t xml:space="preserve">□ Avastin □ </w:t>
            </w:r>
            <w:r w:rsidR="003613EB" w:rsidRPr="007954D2">
              <w:rPr>
                <w:rFonts w:cstheme="minorHAnsi"/>
                <w:lang w:val="en-US"/>
              </w:rPr>
              <w:t xml:space="preserve">Seizure medication □ Cortisone </w:t>
            </w:r>
            <w:r w:rsidR="00656D6B" w:rsidRPr="007954D2">
              <w:rPr>
                <w:rFonts w:cstheme="minorHAnsi"/>
                <w:lang w:val="en-US"/>
              </w:rPr>
              <w:t>□ ______</w:t>
            </w:r>
            <w:r w:rsidR="001E4AB1" w:rsidRPr="007954D2">
              <w:rPr>
                <w:rFonts w:cstheme="minorHAnsi"/>
                <w:lang w:val="en-US"/>
              </w:rPr>
              <w:t xml:space="preserve"> _____</w:t>
            </w:r>
          </w:p>
          <w:p w:rsidR="007954D2" w:rsidRPr="007954D2" w:rsidRDefault="007954D2" w:rsidP="00436D02">
            <w:pPr>
              <w:rPr>
                <w:rFonts w:cstheme="minorHAnsi"/>
                <w:lang w:val="en-US"/>
              </w:rPr>
            </w:pPr>
          </w:p>
        </w:tc>
      </w:tr>
      <w:tr w:rsidR="0032032F" w:rsidRPr="00E245C1" w:rsidTr="00070BA3">
        <w:tc>
          <w:tcPr>
            <w:tcW w:w="109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 </w:t>
            </w:r>
          </w:p>
          <w:p w:rsidR="0032032F" w:rsidRPr="00436D02" w:rsidRDefault="00070BA3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12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 xml:space="preserve">. </w:t>
            </w:r>
            <w:r w:rsidR="007954D2">
              <w:rPr>
                <w:rFonts w:cstheme="minorHAnsi"/>
                <w:noProof/>
                <w:lang w:val="en-US" w:eastAsia="de-DE"/>
              </w:rPr>
              <w:t>O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 xml:space="preserve">n which topics in the area of FURTHER HELP / CONTACT ADDRESSES </w:t>
            </w:r>
            <w:r w:rsidR="007A5386">
              <w:rPr>
                <w:rFonts w:cstheme="minorHAnsi"/>
                <w:noProof/>
                <w:lang w:val="en-US" w:eastAsia="de-DE"/>
              </w:rPr>
              <w:t xml:space="preserve">did </w:t>
            </w:r>
            <w:r w:rsidR="007A5386" w:rsidRPr="00436D02">
              <w:rPr>
                <w:rFonts w:cstheme="minorHAnsi"/>
                <w:noProof/>
                <w:lang w:val="en-US" w:eastAsia="de-DE"/>
              </w:rPr>
              <w:t xml:space="preserve">you already inform yourself </w:t>
            </w:r>
            <w:r w:rsidR="007A5386">
              <w:rPr>
                <w:rFonts w:cstheme="minorHAnsi"/>
                <w:noProof/>
                <w:lang w:val="en-US" w:eastAsia="de-DE"/>
              </w:rPr>
              <w:t xml:space="preserve">/ have you been </w:t>
            </w:r>
            <w:r w:rsidR="007A5386" w:rsidRPr="00436D02">
              <w:rPr>
                <w:rFonts w:cstheme="minorHAnsi"/>
                <w:noProof/>
                <w:lang w:val="en-US" w:eastAsia="de-DE"/>
              </w:rPr>
              <w:t xml:space="preserve">consulted </w:t>
            </w:r>
            <w:r w:rsidR="007A5386" w:rsidRPr="00436D02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1E4AB1" w:rsidRPr="00E245C1" w:rsidTr="007A5386">
        <w:trPr>
          <w:trHeight w:val="1769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4AB1" w:rsidRPr="00436D02" w:rsidRDefault="001E4AB1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436D02">
              <w:rPr>
                <w:rFonts w:cstheme="minorHAnsi"/>
                <w:lang w:val="en-US"/>
              </w:rPr>
              <w:t xml:space="preserve">□ 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Contact person in case of emergency </w:t>
            </w:r>
          </w:p>
          <w:p w:rsidR="001E4AB1" w:rsidRPr="00436D02" w:rsidRDefault="001E4AB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Psycho-oncological consultation    </w:t>
            </w:r>
          </w:p>
          <w:p w:rsidR="001E4AB1" w:rsidRPr="00436D02" w:rsidRDefault="001E4AB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3A08B5">
              <w:rPr>
                <w:rFonts w:cstheme="minorHAnsi"/>
                <w:lang w:val="en-US"/>
              </w:rPr>
              <w:t>Patient interest</w:t>
            </w:r>
            <w:r w:rsidRPr="00436D02">
              <w:rPr>
                <w:rFonts w:cstheme="minorHAnsi"/>
                <w:lang w:val="en-US"/>
              </w:rPr>
              <w:t xml:space="preserve"> groups</w:t>
            </w:r>
          </w:p>
          <w:p w:rsidR="00D56518" w:rsidRPr="00436D02" w:rsidRDefault="00D56518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Pr="00436D02">
              <w:rPr>
                <w:rFonts w:cstheme="minorHAnsi"/>
                <w:noProof/>
                <w:lang w:val="en-US" w:eastAsia="de-DE"/>
              </w:rPr>
              <w:t>Organisation of the treatment (piloting)</w:t>
            </w:r>
          </w:p>
          <w:p w:rsidR="00BB7A8B" w:rsidRPr="00436D02" w:rsidRDefault="00BB7A8B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r w:rsidRPr="00436D02">
              <w:rPr>
                <w:rFonts w:cstheme="minorHAnsi"/>
                <w:noProof/>
                <w:lang w:eastAsia="de-DE"/>
              </w:rPr>
              <w:t>Organization of</w:t>
            </w:r>
            <w:r w:rsidR="00D56518" w:rsidRPr="00436D02">
              <w:rPr>
                <w:rFonts w:cstheme="minorHAnsi"/>
                <w:noProof/>
                <w:lang w:eastAsia="de-DE"/>
              </w:rPr>
              <w:t xml:space="preserve"> rehabilitation / c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6BC7" w:rsidRPr="00436D02" w:rsidRDefault="00616BC7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Information for children</w:t>
            </w:r>
          </w:p>
          <w:p w:rsidR="001E4AB1" w:rsidRPr="00436D02" w:rsidRDefault="001E4AB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7A5386">
              <w:rPr>
                <w:rFonts w:cstheme="minorHAnsi"/>
                <w:lang w:val="en-US"/>
              </w:rPr>
              <w:t>H</w:t>
            </w:r>
            <w:r w:rsidRPr="00436D02">
              <w:rPr>
                <w:rFonts w:cstheme="minorHAnsi"/>
                <w:lang w:val="en-US"/>
              </w:rPr>
              <w:t>otline</w:t>
            </w:r>
          </w:p>
          <w:p w:rsidR="001E4AB1" w:rsidRPr="00436D02" w:rsidRDefault="001E4AB1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7A5386">
              <w:rPr>
                <w:rFonts w:cstheme="minorHAnsi"/>
                <w:lang w:val="en-US"/>
              </w:rPr>
              <w:t>D</w:t>
            </w:r>
            <w:r w:rsidRPr="00436D02">
              <w:rPr>
                <w:rFonts w:cstheme="minorHAnsi"/>
                <w:lang w:val="en-US"/>
              </w:rPr>
              <w:t>iscussion group for relatives</w:t>
            </w:r>
          </w:p>
          <w:p w:rsidR="007A5386" w:rsidRDefault="003613EB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7A5386">
              <w:rPr>
                <w:rFonts w:cstheme="minorHAnsi"/>
                <w:noProof/>
                <w:lang w:val="en-US" w:eastAsia="de-DE"/>
              </w:rPr>
              <w:t>T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erminal care / palliative therapy / hospice </w:t>
            </w:r>
          </w:p>
          <w:p w:rsidR="001E4AB1" w:rsidRPr="00436D02" w:rsidRDefault="00D56518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7A5386">
              <w:rPr>
                <w:rFonts w:cstheme="minorHAnsi"/>
                <w:lang w:val="en-US"/>
              </w:rPr>
              <w:t>A</w:t>
            </w:r>
            <w:r w:rsidRPr="00436D02">
              <w:rPr>
                <w:rFonts w:cstheme="minorHAnsi"/>
                <w:lang w:val="en-US"/>
              </w:rPr>
              <w:t xml:space="preserve">ctive support / </w:t>
            </w:r>
            <w:r w:rsidRPr="00436D02">
              <w:rPr>
                <w:rFonts w:cstheme="minorHAnsi"/>
                <w:noProof/>
                <w:lang w:val="en-US" w:eastAsia="de-DE"/>
              </w:rPr>
              <w:t>home care</w:t>
            </w:r>
            <w:r w:rsidR="007A5386">
              <w:rPr>
                <w:rFonts w:cstheme="minorHAnsi"/>
                <w:noProof/>
                <w:lang w:val="en-US" w:eastAsia="de-DE"/>
              </w:rPr>
              <w:t xml:space="preserve"> </w:t>
            </w:r>
            <w:r w:rsidR="003613EB" w:rsidRPr="00436D02">
              <w:rPr>
                <w:rFonts w:cstheme="minorHAnsi"/>
                <w:noProof/>
                <w:lang w:val="en-US" w:eastAsia="de-DE"/>
              </w:rPr>
              <w:t>(medical care in the last phase of life)</w:t>
            </w:r>
          </w:p>
        </w:tc>
      </w:tr>
      <w:tr w:rsidR="0032032F" w:rsidRPr="00E245C1" w:rsidTr="00070BA3">
        <w:tc>
          <w:tcPr>
            <w:tcW w:w="109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  </w:t>
            </w:r>
          </w:p>
          <w:p w:rsidR="0032032F" w:rsidRPr="00436D02" w:rsidRDefault="00070BA3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13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 xml:space="preserve">. </w:t>
            </w:r>
            <w:r w:rsidR="007A5386">
              <w:rPr>
                <w:rFonts w:cstheme="minorHAnsi"/>
                <w:noProof/>
                <w:lang w:val="en-US" w:eastAsia="de-DE"/>
              </w:rPr>
              <w:t>O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>n which topics in the</w:t>
            </w:r>
            <w:r w:rsidR="00DA2E8B" w:rsidRPr="00436D02">
              <w:rPr>
                <w:rFonts w:cstheme="minorHAnsi"/>
                <w:noProof/>
                <w:lang w:val="en-US" w:eastAsia="de-DE"/>
              </w:rPr>
              <w:t xml:space="preserve"> area of</w:t>
            </w:r>
            <w:r w:rsidR="0032032F" w:rsidRPr="00436D02">
              <w:rPr>
                <w:rFonts w:cstheme="minorHAnsi"/>
                <w:noProof/>
                <w:lang w:val="en-US" w:eastAsia="de-DE"/>
              </w:rPr>
              <w:t xml:space="preserve"> LEGAL QUESTIONS / ECONOMIC ASPECTS </w:t>
            </w:r>
            <w:r w:rsidR="007A5386">
              <w:rPr>
                <w:rFonts w:cstheme="minorHAnsi"/>
                <w:noProof/>
                <w:lang w:val="en-US" w:eastAsia="de-DE"/>
              </w:rPr>
              <w:t xml:space="preserve">did </w:t>
            </w:r>
            <w:r w:rsidR="007A5386" w:rsidRPr="00436D02">
              <w:rPr>
                <w:rFonts w:cstheme="minorHAnsi"/>
                <w:noProof/>
                <w:lang w:val="en-US" w:eastAsia="de-DE"/>
              </w:rPr>
              <w:t xml:space="preserve">you already inform yourself </w:t>
            </w:r>
            <w:r w:rsidR="007A5386">
              <w:rPr>
                <w:rFonts w:cstheme="minorHAnsi"/>
                <w:noProof/>
                <w:lang w:val="en-US" w:eastAsia="de-DE"/>
              </w:rPr>
              <w:t xml:space="preserve">/ have you been </w:t>
            </w:r>
            <w:r w:rsidR="007A5386" w:rsidRPr="00436D02">
              <w:rPr>
                <w:rFonts w:cstheme="minorHAnsi"/>
                <w:noProof/>
                <w:lang w:val="en-US" w:eastAsia="de-DE"/>
              </w:rPr>
              <w:t xml:space="preserve">consulted </w:t>
            </w:r>
            <w:r w:rsidR="007A5386" w:rsidRPr="00436D02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B6158B" w:rsidRPr="00E245C1" w:rsidTr="007A5386">
        <w:trPr>
          <w:trHeight w:val="1608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158B" w:rsidRPr="00436D02" w:rsidRDefault="00B6158B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436D02">
              <w:rPr>
                <w:rFonts w:cstheme="minorHAnsi"/>
                <w:lang w:val="en-US"/>
              </w:rPr>
              <w:t xml:space="preserve">□ 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Patient rights </w:t>
            </w:r>
          </w:p>
          <w:p w:rsidR="00B6158B" w:rsidRPr="00436D02" w:rsidRDefault="00B6158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Patient Decree / Power of Attorney  </w:t>
            </w:r>
          </w:p>
          <w:p w:rsidR="00B6158B" w:rsidRPr="00436D02" w:rsidRDefault="00B6158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Last Will and Testament</w:t>
            </w:r>
          </w:p>
          <w:p w:rsidR="00B6158B" w:rsidRPr="00436D02" w:rsidRDefault="00B6158B" w:rsidP="00436D02">
            <w:pP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lang w:val="en-US"/>
              </w:rPr>
              <w:t>□ Costs of the therapy</w:t>
            </w:r>
          </w:p>
          <w:p w:rsidR="00B6158B" w:rsidRPr="00436D02" w:rsidRDefault="00B6158B" w:rsidP="00436D02">
            <w:pPr>
              <w:rPr>
                <w:rFonts w:cstheme="minorHAnsi"/>
              </w:rPr>
            </w:pPr>
            <w:r w:rsidRPr="00436D02">
              <w:rPr>
                <w:rFonts w:cstheme="minorHAnsi"/>
              </w:rPr>
              <w:t>□ Severe disability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158B" w:rsidRPr="00436D02" w:rsidRDefault="00B6158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Privacy policy</w:t>
            </w:r>
          </w:p>
          <w:p w:rsidR="00B6158B" w:rsidRPr="00436D02" w:rsidRDefault="00B6158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 w:rsidR="007A5386">
              <w:rPr>
                <w:rFonts w:cstheme="minorHAnsi"/>
                <w:lang w:val="en-US"/>
              </w:rPr>
              <w:t>L</w:t>
            </w:r>
            <w:r w:rsidRPr="00436D02">
              <w:rPr>
                <w:rFonts w:cstheme="minorHAnsi"/>
                <w:lang w:val="en-US"/>
              </w:rPr>
              <w:t>egal support</w:t>
            </w:r>
          </w:p>
          <w:p w:rsidR="00B6158B" w:rsidRPr="00436D02" w:rsidRDefault="00B6158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Services of the health insurance funds / Cost absorption</w:t>
            </w:r>
          </w:p>
          <w:p w:rsidR="00B6158B" w:rsidRPr="00436D02" w:rsidRDefault="00B6158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Care level / care allowance</w:t>
            </w:r>
          </w:p>
          <w:p w:rsidR="00B6158B" w:rsidRPr="00436D02" w:rsidRDefault="00B6158B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Pension</w:t>
            </w:r>
          </w:p>
        </w:tc>
      </w:tr>
    </w:tbl>
    <w:p w:rsidR="001802A4" w:rsidRPr="00436D02" w:rsidRDefault="001802A4" w:rsidP="00436D02">
      <w:pPr>
        <w:spacing w:after="0" w:line="240" w:lineRule="auto"/>
        <w:rPr>
          <w:rFonts w:cstheme="minorHAnsi"/>
          <w:lang w:val="en-US"/>
        </w:rPr>
      </w:pPr>
      <w:r w:rsidRPr="00436D02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0915"/>
      </w:tblGrid>
      <w:tr w:rsidR="00070CB6" w:rsidRPr="00436D02" w:rsidTr="00F4790D">
        <w:tc>
          <w:tcPr>
            <w:tcW w:w="10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CB6" w:rsidRPr="00436D02" w:rsidRDefault="008E7D52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b/>
                <w:lang w:val="en-US"/>
              </w:rPr>
              <w:lastRenderedPageBreak/>
              <w:br w:type="page"/>
            </w:r>
          </w:p>
          <w:p w:rsidR="00070CB6" w:rsidRDefault="00070BA3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14</w:t>
            </w:r>
            <w:r w:rsidR="00070CB6" w:rsidRPr="00436D02">
              <w:rPr>
                <w:rFonts w:cstheme="minorHAnsi"/>
                <w:lang w:val="en-US"/>
              </w:rPr>
              <w:t xml:space="preserve">. </w:t>
            </w:r>
            <w:r w:rsidR="007A5386">
              <w:rPr>
                <w:rFonts w:cstheme="minorHAnsi"/>
                <w:lang w:val="en-US"/>
              </w:rPr>
              <w:t>O</w:t>
            </w:r>
            <w:r w:rsidR="00070CB6" w:rsidRPr="00436D02">
              <w:rPr>
                <w:rFonts w:cstheme="minorHAnsi"/>
                <w:lang w:val="en-US"/>
              </w:rPr>
              <w:t>n which topics can we support you with current information?</w:t>
            </w:r>
          </w:p>
          <w:p w:rsidR="00F333ED" w:rsidRPr="00436D02" w:rsidRDefault="00F333ED" w:rsidP="00436D02">
            <w:pPr>
              <w:rPr>
                <w:rFonts w:cstheme="minorHAnsi"/>
                <w:lang w:val="en-US"/>
              </w:rPr>
            </w:pPr>
          </w:p>
          <w:p w:rsidR="00070CB6" w:rsidRPr="00436D02" w:rsidRDefault="00070CB6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</w:t>
            </w:r>
            <w:r w:rsidR="0032032F" w:rsidRPr="00436D02">
              <w:rPr>
                <w:rFonts w:cstheme="minorHAnsi"/>
                <w:lang w:val="en-US"/>
              </w:rPr>
              <w:t xml:space="preserve"> DIAGNOSIS</w:t>
            </w:r>
          </w:p>
          <w:p w:rsidR="00070CB6" w:rsidRPr="00436D02" w:rsidRDefault="00070CB6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070BA3" w:rsidRPr="00436D02" w:rsidRDefault="00070BA3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070BA3" w:rsidRPr="00436D02" w:rsidRDefault="00070BA3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b/>
                <w:lang w:val="en-US"/>
              </w:rPr>
              <w:br/>
            </w:r>
          </w:p>
          <w:p w:rsidR="00070BA3" w:rsidRPr="00436D02" w:rsidRDefault="00070BA3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TREATMENT</w:t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b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LIVING WITH CANCER</w:t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b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32032F" w:rsidRPr="00436D02" w:rsidRDefault="0032032F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</w:t>
            </w:r>
            <w:r w:rsidR="00070BA3" w:rsidRPr="00436D02">
              <w:rPr>
                <w:rFonts w:cstheme="minorHAnsi"/>
                <w:lang w:val="en-US"/>
              </w:rPr>
              <w:t xml:space="preserve"> FURTHER ASSISTANCE / CONTACT ADDRESSES</w:t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b/>
                <w:lang w:val="en-US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070BA3" w:rsidRPr="00436D02" w:rsidRDefault="00070BA3" w:rsidP="00436D02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LEGAL QUESTIONS / ECONOMIC AID</w:t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</w:rPr>
            </w:pPr>
            <w:r w:rsidRPr="00436D02">
              <w:rPr>
                <w:rFonts w:cstheme="minorHAnsi"/>
              </w:rPr>
              <w:t xml:space="preserve">________________________________________________________________________________ </w:t>
            </w:r>
            <w:r w:rsidRPr="00436D02">
              <w:rPr>
                <w:rFonts w:cstheme="minorHAnsi"/>
                <w:b/>
              </w:rPr>
              <w:br/>
            </w:r>
          </w:p>
          <w:p w:rsidR="00653EBC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b/>
              </w:rPr>
            </w:pPr>
          </w:p>
          <w:p w:rsidR="00070CB6" w:rsidRPr="00436D02" w:rsidRDefault="00070CB6" w:rsidP="00436D02">
            <w:pPr>
              <w:rPr>
                <w:rFonts w:cstheme="minorHAnsi"/>
              </w:rPr>
            </w:pPr>
          </w:p>
        </w:tc>
      </w:tr>
    </w:tbl>
    <w:p w:rsidR="00682530" w:rsidRPr="00436D02" w:rsidRDefault="00682530" w:rsidP="00436D02">
      <w:pPr>
        <w:spacing w:after="0" w:line="240" w:lineRule="auto"/>
        <w:rPr>
          <w:rFonts w:cstheme="minorHAnsi"/>
        </w:rPr>
      </w:pPr>
    </w:p>
    <w:p w:rsidR="007A5386" w:rsidRDefault="00682530" w:rsidP="00436D02">
      <w:pPr>
        <w:spacing w:after="0" w:line="240" w:lineRule="auto"/>
        <w:rPr>
          <w:rFonts w:cstheme="minorHAnsi"/>
          <w:b/>
          <w:lang w:val="en-US"/>
        </w:rPr>
      </w:pPr>
      <w:r w:rsidRPr="00436D02">
        <w:rPr>
          <w:rFonts w:cstheme="minorHAnsi"/>
          <w:lang w:val="en-US"/>
        </w:rPr>
        <w:br w:type="page"/>
      </w:r>
      <w:r w:rsidR="00D23E96" w:rsidRPr="00436D02">
        <w:rPr>
          <w:rFonts w:cstheme="minorHAnsi"/>
          <w:b/>
          <w:lang w:val="en-US"/>
        </w:rPr>
        <w:lastRenderedPageBreak/>
        <w:t xml:space="preserve">Finally, please answer the following questions about the current mental / psychological strain </w:t>
      </w:r>
    </w:p>
    <w:p w:rsidR="007A5386" w:rsidRDefault="007A5386" w:rsidP="00436D02">
      <w:pPr>
        <w:spacing w:after="0" w:line="240" w:lineRule="auto"/>
        <w:rPr>
          <w:rFonts w:cstheme="minorHAnsi"/>
          <w:b/>
          <w:lang w:val="en-US"/>
        </w:rPr>
      </w:pPr>
    </w:p>
    <w:p w:rsidR="007A5386" w:rsidRDefault="007A5386" w:rsidP="007A5386">
      <w:pPr>
        <w:spacing w:after="0" w:line="240" w:lineRule="auto"/>
        <w:rPr>
          <w:rFonts w:cstheme="minorHAnsi"/>
          <w:b/>
          <w:lang w:val="en-US"/>
        </w:rPr>
      </w:pPr>
      <w:r w:rsidRPr="00436D02">
        <w:rPr>
          <w:rFonts w:cstheme="minorHAnsi"/>
          <w:b/>
          <w:lang w:val="en-US"/>
        </w:rPr>
        <w:t>[</w:t>
      </w:r>
      <w:r>
        <w:rPr>
          <w:rFonts w:cstheme="minorHAnsi"/>
          <w:b/>
          <w:lang w:val="en-US"/>
        </w:rPr>
        <w:t>Hornheider Screening Instrument</w:t>
      </w:r>
      <w:r w:rsidRPr="00436D02">
        <w:rPr>
          <w:rFonts w:cstheme="minorHAnsi"/>
          <w:b/>
          <w:lang w:val="en-US"/>
        </w:rPr>
        <w:t xml:space="preserve">] </w:t>
      </w:r>
      <w:r w:rsidRPr="00436D02">
        <w:rPr>
          <w:rFonts w:cstheme="minorHAnsi"/>
          <w:b/>
          <w:lang w:val="en-US"/>
        </w:rPr>
        <w:tab/>
      </w:r>
      <w:r w:rsidRPr="00436D02">
        <w:rPr>
          <w:rFonts w:cstheme="minorHAnsi"/>
          <w:b/>
          <w:lang w:val="en-US"/>
        </w:rPr>
        <w:tab/>
        <w:t>– NOT TRANSLATED</w:t>
      </w:r>
    </w:p>
    <w:p w:rsidR="007A5386" w:rsidRDefault="007A5386" w:rsidP="007A5386">
      <w:pPr>
        <w:spacing w:after="0" w:line="240" w:lineRule="auto"/>
        <w:rPr>
          <w:rFonts w:cstheme="minorHAnsi"/>
          <w:lang w:val="en-US"/>
        </w:rPr>
      </w:pPr>
    </w:p>
    <w:p w:rsidR="007A5386" w:rsidRPr="00436D02" w:rsidRDefault="007A5386" w:rsidP="007A5386">
      <w:pPr>
        <w:spacing w:after="0" w:line="240" w:lineRule="auto"/>
        <w:rPr>
          <w:rFonts w:cstheme="minorHAnsi"/>
          <w:lang w:val="en-US"/>
        </w:rPr>
      </w:pP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0915"/>
      </w:tblGrid>
      <w:tr w:rsidR="00653EBC" w:rsidRPr="00E245C1" w:rsidTr="007A5386">
        <w:tc>
          <w:tcPr>
            <w:tcW w:w="10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5386" w:rsidRPr="00436D02" w:rsidRDefault="007A5386" w:rsidP="007A5386">
            <w:pPr>
              <w:rPr>
                <w:rFonts w:cstheme="minorHAnsi"/>
                <w:noProof/>
                <w:lang w:val="en-US" w:eastAsia="de-DE"/>
              </w:rPr>
            </w:pPr>
          </w:p>
          <w:p w:rsidR="000E5BDD" w:rsidRPr="00436D02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noProof/>
                <w:lang w:val="en-US" w:eastAsia="de-DE"/>
              </w:rPr>
            </w:pPr>
            <w:r w:rsidRPr="00436D02">
              <w:rPr>
                <w:rFonts w:cstheme="minorHAnsi"/>
                <w:noProof/>
                <w:lang w:val="en-US" w:eastAsia="de-DE"/>
              </w:rPr>
              <w:t>If you would like to make a message or complaint about your current treatment in general, you have the opportunity to do so here:</w:t>
            </w:r>
          </w:p>
          <w:p w:rsidR="000E5BDD" w:rsidRPr="00436D02" w:rsidRDefault="000E5BDD" w:rsidP="00436D02">
            <w:pPr>
              <w:pBdr>
                <w:bottom w:val="single" w:sz="12" w:space="1" w:color="auto"/>
              </w:pBdr>
              <w:jc w:val="center"/>
              <w:rPr>
                <w:rFonts w:cstheme="minorHAnsi"/>
                <w:lang w:val="en-US"/>
              </w:rPr>
            </w:pPr>
          </w:p>
          <w:p w:rsidR="00653EBC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F1789">
              <w:rPr>
                <w:rFonts w:cstheme="minorHAnsi"/>
                <w:lang w:val="en-US"/>
              </w:rPr>
              <w:br/>
            </w:r>
          </w:p>
          <w:p w:rsidR="00653EBC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F1789">
              <w:rPr>
                <w:rFonts w:cstheme="minorHAnsi"/>
                <w:lang w:val="en-US"/>
              </w:rPr>
              <w:br/>
            </w:r>
          </w:p>
          <w:p w:rsidR="00D23E96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="00D23E96" w:rsidRPr="00CF1789">
              <w:rPr>
                <w:rFonts w:cstheme="minorHAnsi"/>
                <w:lang w:val="en-US"/>
              </w:rPr>
              <w:br/>
            </w:r>
          </w:p>
          <w:p w:rsidR="00653EBC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F1789">
              <w:rPr>
                <w:rFonts w:cstheme="minorHAnsi"/>
                <w:lang w:val="en-US"/>
              </w:rPr>
              <w:br/>
            </w:r>
          </w:p>
          <w:p w:rsidR="00653EBC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F1789">
              <w:rPr>
                <w:rFonts w:cstheme="minorHAnsi"/>
                <w:lang w:val="en-US"/>
              </w:rPr>
              <w:br/>
            </w:r>
          </w:p>
          <w:p w:rsidR="00653EBC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F1789">
              <w:rPr>
                <w:rFonts w:cstheme="minorHAnsi"/>
                <w:lang w:val="en-US"/>
              </w:rPr>
              <w:br/>
            </w:r>
          </w:p>
          <w:p w:rsidR="00653EBC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F1789">
              <w:rPr>
                <w:rFonts w:cstheme="minorHAnsi"/>
                <w:lang w:val="en-US"/>
              </w:rPr>
              <w:br/>
            </w:r>
          </w:p>
          <w:p w:rsidR="00653EBC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F1789">
              <w:rPr>
                <w:rFonts w:cstheme="minorHAnsi"/>
                <w:lang w:val="en-US"/>
              </w:rPr>
              <w:br/>
            </w:r>
          </w:p>
          <w:p w:rsidR="007A5386" w:rsidRPr="00CF1789" w:rsidRDefault="00653EBC" w:rsidP="00436D02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F1789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</w:p>
          <w:p w:rsidR="007A5386" w:rsidRPr="00CF1789" w:rsidRDefault="007A5386" w:rsidP="00436D02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653EBC" w:rsidRDefault="007A5386" w:rsidP="007A5386">
            <w:pPr>
              <w:pBdr>
                <w:bottom w:val="single" w:sz="12" w:space="1" w:color="auto"/>
              </w:pBdr>
              <w:jc w:val="center"/>
              <w:rPr>
                <w:rFonts w:cstheme="minorHAnsi"/>
                <w:b/>
                <w:lang w:val="en-US"/>
              </w:rPr>
            </w:pPr>
            <w:r w:rsidRPr="007A5386">
              <w:rPr>
                <w:rFonts w:cstheme="minorHAnsi"/>
                <w:b/>
                <w:lang w:val="en-US"/>
              </w:rPr>
              <w:t>MANY THANKS FOR YOUR SUPPORT!</w:t>
            </w:r>
          </w:p>
          <w:p w:rsidR="007A5386" w:rsidRPr="007A5386" w:rsidRDefault="007A5386" w:rsidP="007A5386">
            <w:pPr>
              <w:pBdr>
                <w:bottom w:val="single" w:sz="12" w:space="1" w:color="auto"/>
              </w:pBdr>
              <w:jc w:val="center"/>
              <w:rPr>
                <w:rFonts w:cstheme="minorHAnsi"/>
                <w:b/>
                <w:lang w:val="en-US"/>
              </w:rPr>
            </w:pPr>
          </w:p>
        </w:tc>
      </w:tr>
    </w:tbl>
    <w:p w:rsidR="00871487" w:rsidRPr="007A5386" w:rsidRDefault="00871487" w:rsidP="00436D02">
      <w:pPr>
        <w:spacing w:after="0" w:line="240" w:lineRule="auto"/>
        <w:rPr>
          <w:rFonts w:cstheme="minorHAnsi"/>
          <w:lang w:val="en-US"/>
        </w:rPr>
      </w:pPr>
    </w:p>
    <w:sectPr w:rsidR="00871487" w:rsidRPr="007A5386" w:rsidSect="00070BA3">
      <w:footerReference w:type="default" r:id="rId7"/>
      <w:pgSz w:w="11906" w:h="16838"/>
      <w:pgMar w:top="567" w:right="849" w:bottom="426" w:left="1134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77963" w:rsidRDefault="00A77963" w:rsidP="00727604">
      <w:pPr>
        <w:spacing w:after="0" w:line="240" w:lineRule="auto"/>
      </w:pPr>
      <w:r>
        <w:separator/>
      </w:r>
    </w:p>
  </w:endnote>
  <w:endnote w:type="continuationSeparator" w:id="0">
    <w:p w:rsidR="00A77963" w:rsidRDefault="00A77963" w:rsidP="00727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7954D2" w:rsidRPr="00D514AD" w:rsidRDefault="007954D2" w:rsidP="00727604">
    <w:pPr>
      <w:rPr>
        <w:sz w:val="20"/>
        <w:szCs w:val="20"/>
      </w:rPr>
    </w:pPr>
    <w:r w:rsidRPr="00D514AD">
      <w:rPr>
        <w:sz w:val="20"/>
        <w:szCs w:val="20"/>
      </w:rPr>
      <w:t>Patient survey</w:t>
    </w:r>
    <w:r>
      <w:rPr>
        <w:sz w:val="20"/>
        <w:szCs w:val="20"/>
      </w:rPr>
      <w:t xml:space="preserve"> RINF-1 -</w:t>
    </w:r>
    <w:r w:rsidRPr="00D514AD">
      <w:rPr>
        <w:sz w:val="20"/>
        <w:szCs w:val="20"/>
      </w:rPr>
      <w:t xml:space="preserve"> Version </w:t>
    </w:r>
    <w:r>
      <w:rPr>
        <w:sz w:val="20"/>
        <w:szCs w:val="20"/>
      </w:rPr>
      <w:t>1.0</w:t>
    </w:r>
    <w:r w:rsidRPr="00D514AD">
      <w:rPr>
        <w:sz w:val="20"/>
        <w:szCs w:val="20"/>
      </w:rPr>
      <w:t xml:space="preserve"> - </w:t>
    </w:r>
    <w:r>
      <w:rPr>
        <w:sz w:val="20"/>
        <w:szCs w:val="20"/>
      </w:rPr>
      <w:t>14.08.2014</w:t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 w:rsidRPr="00D514AD">
      <w:rPr>
        <w:rFonts w:eastAsiaTheme="minorEastAsia"/>
        <w:sz w:val="20"/>
        <w:szCs w:val="20"/>
      </w:rPr>
      <w:fldChar w:fldCharType="begin"/>
    </w:r>
    <w:r w:rsidRPr="00D514AD">
      <w:rPr>
        <w:sz w:val="20"/>
        <w:szCs w:val="20"/>
      </w:rPr>
      <w:instrText>PAGE   \* MERGEFORMAT</w:instrText>
    </w:r>
    <w:r w:rsidRPr="00D514AD">
      <w:rPr>
        <w:rFonts w:eastAsiaTheme="minorEastAsia"/>
        <w:sz w:val="20"/>
        <w:szCs w:val="20"/>
      </w:rPr>
      <w:fldChar w:fldCharType="separate"/>
    </w:r>
    <w:r>
      <w:rPr>
        <w:noProof/>
        <w:sz w:val="20"/>
        <w:szCs w:val="20"/>
      </w:rPr>
      <w:t xml:space="preserve"> 13</w:t>
    </w:r>
    <w:r w:rsidRPr="00D514AD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77963" w:rsidRDefault="00A77963" w:rsidP="00727604">
      <w:pPr>
        <w:spacing w:after="0" w:line="240" w:lineRule="auto"/>
      </w:pPr>
      <w:r>
        <w:separator/>
      </w:r>
    </w:p>
  </w:footnote>
  <w:footnote w:type="continuationSeparator" w:id="0">
    <w:p w:rsidR="00A77963" w:rsidRDefault="00A77963" w:rsidP="007276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419AD"/>
    <w:multiLevelType w:val="hybridMultilevel"/>
    <w:tmpl w:val="00C4D2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A5912"/>
    <w:multiLevelType w:val="hybridMultilevel"/>
    <w:tmpl w:val="F5FAFDF4"/>
    <w:lvl w:ilvl="0" w:tplc="53B25E8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D3ACA"/>
    <w:multiLevelType w:val="hybridMultilevel"/>
    <w:tmpl w:val="8ABA7A62"/>
    <w:lvl w:ilvl="0" w:tplc="FA0436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E65"/>
    <w:rsid w:val="00006348"/>
    <w:rsid w:val="00015C97"/>
    <w:rsid w:val="00030945"/>
    <w:rsid w:val="00033416"/>
    <w:rsid w:val="00036E4D"/>
    <w:rsid w:val="00070BA3"/>
    <w:rsid w:val="00070CB6"/>
    <w:rsid w:val="00073522"/>
    <w:rsid w:val="000A5544"/>
    <w:rsid w:val="000C317D"/>
    <w:rsid w:val="000E13E1"/>
    <w:rsid w:val="000E5AAF"/>
    <w:rsid w:val="000E5BDD"/>
    <w:rsid w:val="000F08CC"/>
    <w:rsid w:val="0011133D"/>
    <w:rsid w:val="001177D5"/>
    <w:rsid w:val="0014160F"/>
    <w:rsid w:val="00166F13"/>
    <w:rsid w:val="00177444"/>
    <w:rsid w:val="001802A4"/>
    <w:rsid w:val="001C2A50"/>
    <w:rsid w:val="001C43F8"/>
    <w:rsid w:val="001C6EFD"/>
    <w:rsid w:val="001E401A"/>
    <w:rsid w:val="001E4AB1"/>
    <w:rsid w:val="00202F6A"/>
    <w:rsid w:val="002077CC"/>
    <w:rsid w:val="00223D27"/>
    <w:rsid w:val="00230DF1"/>
    <w:rsid w:val="00242BBA"/>
    <w:rsid w:val="00242D51"/>
    <w:rsid w:val="002431E9"/>
    <w:rsid w:val="00246C2A"/>
    <w:rsid w:val="00270945"/>
    <w:rsid w:val="00280845"/>
    <w:rsid w:val="0028219A"/>
    <w:rsid w:val="002B24A4"/>
    <w:rsid w:val="002C6670"/>
    <w:rsid w:val="002E1439"/>
    <w:rsid w:val="002E1C71"/>
    <w:rsid w:val="002E1EFD"/>
    <w:rsid w:val="002E33B8"/>
    <w:rsid w:val="002E5307"/>
    <w:rsid w:val="0032032F"/>
    <w:rsid w:val="00322C69"/>
    <w:rsid w:val="00341163"/>
    <w:rsid w:val="003516C0"/>
    <w:rsid w:val="0035699A"/>
    <w:rsid w:val="003613EB"/>
    <w:rsid w:val="00361925"/>
    <w:rsid w:val="00380012"/>
    <w:rsid w:val="003954C3"/>
    <w:rsid w:val="003A08B5"/>
    <w:rsid w:val="003A3DDC"/>
    <w:rsid w:val="003D6E65"/>
    <w:rsid w:val="003E53EC"/>
    <w:rsid w:val="003E77AB"/>
    <w:rsid w:val="003F0E3C"/>
    <w:rsid w:val="00417213"/>
    <w:rsid w:val="004247B0"/>
    <w:rsid w:val="00426087"/>
    <w:rsid w:val="00432826"/>
    <w:rsid w:val="00436D02"/>
    <w:rsid w:val="00495DB4"/>
    <w:rsid w:val="004C0D69"/>
    <w:rsid w:val="004C3F03"/>
    <w:rsid w:val="004D114B"/>
    <w:rsid w:val="004F2251"/>
    <w:rsid w:val="00501935"/>
    <w:rsid w:val="005164E9"/>
    <w:rsid w:val="005473E3"/>
    <w:rsid w:val="005561AC"/>
    <w:rsid w:val="005908B1"/>
    <w:rsid w:val="00592909"/>
    <w:rsid w:val="005A290A"/>
    <w:rsid w:val="005B7C42"/>
    <w:rsid w:val="005C0F0A"/>
    <w:rsid w:val="005C34C4"/>
    <w:rsid w:val="005F47EB"/>
    <w:rsid w:val="00600591"/>
    <w:rsid w:val="00601AB2"/>
    <w:rsid w:val="006113EE"/>
    <w:rsid w:val="00616BC7"/>
    <w:rsid w:val="0063136D"/>
    <w:rsid w:val="00631536"/>
    <w:rsid w:val="00651943"/>
    <w:rsid w:val="00653EBC"/>
    <w:rsid w:val="00656D6B"/>
    <w:rsid w:val="00675187"/>
    <w:rsid w:val="00682530"/>
    <w:rsid w:val="006C698B"/>
    <w:rsid w:val="00723127"/>
    <w:rsid w:val="00727604"/>
    <w:rsid w:val="00731ADB"/>
    <w:rsid w:val="00745CE6"/>
    <w:rsid w:val="00747759"/>
    <w:rsid w:val="00754EC2"/>
    <w:rsid w:val="007876A9"/>
    <w:rsid w:val="007954D2"/>
    <w:rsid w:val="007A0902"/>
    <w:rsid w:val="007A5386"/>
    <w:rsid w:val="007B3A92"/>
    <w:rsid w:val="007B470F"/>
    <w:rsid w:val="007B78CE"/>
    <w:rsid w:val="008018DA"/>
    <w:rsid w:val="00831110"/>
    <w:rsid w:val="00864C45"/>
    <w:rsid w:val="00866278"/>
    <w:rsid w:val="008673F2"/>
    <w:rsid w:val="00871487"/>
    <w:rsid w:val="0087439D"/>
    <w:rsid w:val="008A6450"/>
    <w:rsid w:val="008C4DF8"/>
    <w:rsid w:val="008E7D52"/>
    <w:rsid w:val="0090266F"/>
    <w:rsid w:val="0091387E"/>
    <w:rsid w:val="0095695D"/>
    <w:rsid w:val="009931FA"/>
    <w:rsid w:val="009B1C9A"/>
    <w:rsid w:val="009B33B8"/>
    <w:rsid w:val="009B4B3C"/>
    <w:rsid w:val="009B7495"/>
    <w:rsid w:val="009C3653"/>
    <w:rsid w:val="009C4A23"/>
    <w:rsid w:val="009E2B5D"/>
    <w:rsid w:val="00A06BDF"/>
    <w:rsid w:val="00A133E4"/>
    <w:rsid w:val="00A221E2"/>
    <w:rsid w:val="00A34AFB"/>
    <w:rsid w:val="00A54C9F"/>
    <w:rsid w:val="00A77963"/>
    <w:rsid w:val="00AA6419"/>
    <w:rsid w:val="00AD16D0"/>
    <w:rsid w:val="00AD4C62"/>
    <w:rsid w:val="00AF0630"/>
    <w:rsid w:val="00AF430F"/>
    <w:rsid w:val="00B105DF"/>
    <w:rsid w:val="00B11682"/>
    <w:rsid w:val="00B26C0B"/>
    <w:rsid w:val="00B6158B"/>
    <w:rsid w:val="00BA0CED"/>
    <w:rsid w:val="00BB7A8B"/>
    <w:rsid w:val="00BD585F"/>
    <w:rsid w:val="00BF60F2"/>
    <w:rsid w:val="00C035C3"/>
    <w:rsid w:val="00C03F79"/>
    <w:rsid w:val="00C27956"/>
    <w:rsid w:val="00C46112"/>
    <w:rsid w:val="00CA45BF"/>
    <w:rsid w:val="00CA7208"/>
    <w:rsid w:val="00CB1808"/>
    <w:rsid w:val="00CD1982"/>
    <w:rsid w:val="00CE1775"/>
    <w:rsid w:val="00CF1789"/>
    <w:rsid w:val="00D14D42"/>
    <w:rsid w:val="00D23E96"/>
    <w:rsid w:val="00D34C0E"/>
    <w:rsid w:val="00D56518"/>
    <w:rsid w:val="00DA2E8B"/>
    <w:rsid w:val="00DC75EF"/>
    <w:rsid w:val="00DD58DF"/>
    <w:rsid w:val="00DF02AE"/>
    <w:rsid w:val="00E077A9"/>
    <w:rsid w:val="00E17136"/>
    <w:rsid w:val="00E2072F"/>
    <w:rsid w:val="00E245C1"/>
    <w:rsid w:val="00E4122B"/>
    <w:rsid w:val="00E81097"/>
    <w:rsid w:val="00E86B5F"/>
    <w:rsid w:val="00E9077F"/>
    <w:rsid w:val="00EA0181"/>
    <w:rsid w:val="00ED1751"/>
    <w:rsid w:val="00ED244A"/>
    <w:rsid w:val="00EE17B1"/>
    <w:rsid w:val="00EF5674"/>
    <w:rsid w:val="00F00410"/>
    <w:rsid w:val="00F0513C"/>
    <w:rsid w:val="00F068E6"/>
    <w:rsid w:val="00F11252"/>
    <w:rsid w:val="00F333ED"/>
    <w:rsid w:val="00F33B64"/>
    <w:rsid w:val="00F4790D"/>
    <w:rsid w:val="00F6009B"/>
    <w:rsid w:val="00F60178"/>
    <w:rsid w:val="00F61920"/>
    <w:rsid w:val="00F6565B"/>
    <w:rsid w:val="00F67C1B"/>
    <w:rsid w:val="00FA3F76"/>
    <w:rsid w:val="00FB7C31"/>
    <w:rsid w:val="00FD3C53"/>
    <w:rsid w:val="00FE5B8C"/>
    <w:rsid w:val="00FE7EEA"/>
    <w:rsid w:val="00FF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0941B54-280F-BB47-BA30-84FD52B3C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08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6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15C9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27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7604"/>
  </w:style>
  <w:style w:type="paragraph" w:styleId="Fuzeile">
    <w:name w:val="footer"/>
    <w:basedOn w:val="Standard"/>
    <w:link w:val="FuzeileZchn"/>
    <w:uiPriority w:val="99"/>
    <w:unhideWhenUsed/>
    <w:rsid w:val="00727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76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7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7604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B26C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6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71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einert</dc:creator>
  <cp:lastModifiedBy>Peter Hau</cp:lastModifiedBy>
  <cp:revision>2</cp:revision>
  <cp:lastPrinted>2014-08-24T14:43:00Z</cp:lastPrinted>
  <dcterms:created xsi:type="dcterms:W3CDTF">2020-08-03T19:33:00Z</dcterms:created>
  <dcterms:modified xsi:type="dcterms:W3CDTF">2020-08-03T19:33:00Z</dcterms:modified>
</cp:coreProperties>
</file>